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B0379" w14:textId="03495015" w:rsidR="009A6C40" w:rsidRPr="00BB6EAF" w:rsidRDefault="009A6C40" w:rsidP="009A6C40">
      <w:pPr>
        <w:spacing w:line="440" w:lineRule="exact"/>
        <w:rPr>
          <w:rFonts w:ascii="Times New Roman" w:hAnsi="Times New Roman" w:cs="Times New Roman"/>
          <w:b/>
          <w:sz w:val="24"/>
        </w:rPr>
      </w:pPr>
      <w:r w:rsidRPr="00BB6EAF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  <w:r w:rsidRPr="00BB6EAF">
        <w:rPr>
          <w:rFonts w:ascii="Times New Roman" w:hAnsi="Times New Roman" w:cs="Times New Roman"/>
          <w:b/>
          <w:sz w:val="24"/>
        </w:rPr>
        <w:t xml:space="preserve"> </w:t>
      </w:r>
      <w:r w:rsidRPr="009515BE">
        <w:rPr>
          <w:rFonts w:ascii="Times New Roman" w:hAnsi="Times New Roman" w:cs="Times New Roman"/>
          <w:sz w:val="24"/>
        </w:rPr>
        <w:t>Primers used in quantitative real-time RT-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20"/>
        <w:gridCol w:w="5781"/>
      </w:tblGrid>
      <w:tr w:rsidR="009A6C40" w:rsidRPr="00BB6EAF" w14:paraId="4EE54956" w14:textId="77777777" w:rsidTr="00456B35">
        <w:tc>
          <w:tcPr>
            <w:tcW w:w="2515" w:type="dxa"/>
            <w:gridSpan w:val="2"/>
            <w:tcBorders>
              <w:bottom w:val="single" w:sz="4" w:space="0" w:color="auto"/>
            </w:tcBorders>
          </w:tcPr>
          <w:p w14:paraId="192107A2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Amplified gene</w:t>
            </w:r>
          </w:p>
        </w:tc>
        <w:tc>
          <w:tcPr>
            <w:tcW w:w="5781" w:type="dxa"/>
            <w:tcBorders>
              <w:bottom w:val="single" w:sz="4" w:space="0" w:color="auto"/>
            </w:tcBorders>
          </w:tcPr>
          <w:p w14:paraId="232EA10E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Primer sequence (5' - 3')</w:t>
            </w:r>
          </w:p>
        </w:tc>
      </w:tr>
      <w:tr w:rsidR="009A6C40" w:rsidRPr="00BB6EAF" w14:paraId="303BC73B" w14:textId="77777777" w:rsidTr="00456B35">
        <w:tc>
          <w:tcPr>
            <w:tcW w:w="1795" w:type="dxa"/>
            <w:vMerge w:val="restart"/>
            <w:tcBorders>
              <w:bottom w:val="nil"/>
            </w:tcBorders>
          </w:tcPr>
          <w:p w14:paraId="4D3B4B5F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 xml:space="preserve">β-catenin </w:t>
            </w:r>
          </w:p>
        </w:tc>
        <w:tc>
          <w:tcPr>
            <w:tcW w:w="720" w:type="dxa"/>
            <w:tcBorders>
              <w:bottom w:val="nil"/>
            </w:tcBorders>
          </w:tcPr>
          <w:p w14:paraId="76C76143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1" w:type="dxa"/>
            <w:tcBorders>
              <w:bottom w:val="nil"/>
            </w:tcBorders>
          </w:tcPr>
          <w:p w14:paraId="59EB3ACE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GCTTCCAGACACGCTATCAT</w:t>
            </w:r>
          </w:p>
        </w:tc>
      </w:tr>
      <w:tr w:rsidR="009A6C40" w:rsidRPr="00BB6EAF" w14:paraId="42E9BC59" w14:textId="77777777" w:rsidTr="00456B35">
        <w:tc>
          <w:tcPr>
            <w:tcW w:w="1795" w:type="dxa"/>
            <w:vMerge/>
            <w:tcBorders>
              <w:top w:val="nil"/>
              <w:bottom w:val="nil"/>
            </w:tcBorders>
          </w:tcPr>
          <w:p w14:paraId="0056E679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D460BD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5781" w:type="dxa"/>
            <w:tcBorders>
              <w:top w:val="nil"/>
              <w:bottom w:val="nil"/>
            </w:tcBorders>
          </w:tcPr>
          <w:p w14:paraId="0E8FEFA8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GGTACAACGAGCTGTTTCTAC</w:t>
            </w:r>
          </w:p>
        </w:tc>
      </w:tr>
      <w:tr w:rsidR="009A6C40" w:rsidRPr="00BB6EAF" w14:paraId="37BC6F5F" w14:textId="77777777" w:rsidTr="00456B35">
        <w:tc>
          <w:tcPr>
            <w:tcW w:w="1795" w:type="dxa"/>
            <w:vMerge w:val="restart"/>
            <w:tcBorders>
              <w:top w:val="nil"/>
              <w:bottom w:val="nil"/>
            </w:tcBorders>
          </w:tcPr>
          <w:p w14:paraId="1BEB84A4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hk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4C470B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1" w:type="dxa"/>
            <w:tcBorders>
              <w:top w:val="nil"/>
              <w:bottom w:val="nil"/>
            </w:tcBorders>
          </w:tcPr>
          <w:p w14:paraId="4A4E4511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TCTCGGGAGTCGGATGTTGAG</w:t>
            </w:r>
          </w:p>
        </w:tc>
      </w:tr>
      <w:tr w:rsidR="009A6C40" w:rsidRPr="00BB6EAF" w14:paraId="137E4554" w14:textId="77777777" w:rsidTr="00456B35">
        <w:tc>
          <w:tcPr>
            <w:tcW w:w="1795" w:type="dxa"/>
            <w:vMerge/>
            <w:tcBorders>
              <w:top w:val="nil"/>
              <w:bottom w:val="nil"/>
            </w:tcBorders>
          </w:tcPr>
          <w:p w14:paraId="53097351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99C22B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5781" w:type="dxa"/>
            <w:tcBorders>
              <w:top w:val="nil"/>
              <w:bottom w:val="nil"/>
            </w:tcBorders>
          </w:tcPr>
          <w:p w14:paraId="21BABA00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CTGAGTGGACACTGTCTCTAA</w:t>
            </w:r>
          </w:p>
        </w:tc>
      </w:tr>
      <w:tr w:rsidR="009A6C40" w:rsidRPr="00BB6EAF" w14:paraId="27604E6F" w14:textId="77777777" w:rsidTr="00456B35">
        <w:tc>
          <w:tcPr>
            <w:tcW w:w="1795" w:type="dxa"/>
            <w:vMerge w:val="restart"/>
            <w:tcBorders>
              <w:top w:val="nil"/>
              <w:bottom w:val="nil"/>
            </w:tcBorders>
          </w:tcPr>
          <w:p w14:paraId="6E366B40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yclin D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BD57E2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1" w:type="dxa"/>
            <w:tcBorders>
              <w:top w:val="nil"/>
              <w:bottom w:val="nil"/>
            </w:tcBorders>
          </w:tcPr>
          <w:p w14:paraId="52E146A7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CAAACTGTTTTGAAAATCCA</w:t>
            </w:r>
          </w:p>
        </w:tc>
      </w:tr>
      <w:tr w:rsidR="009A6C40" w:rsidRPr="00BB6EAF" w14:paraId="4029DD76" w14:textId="77777777" w:rsidTr="00456B35">
        <w:tc>
          <w:tcPr>
            <w:tcW w:w="1795" w:type="dxa"/>
            <w:vMerge/>
            <w:tcBorders>
              <w:top w:val="nil"/>
              <w:bottom w:val="nil"/>
            </w:tcBorders>
          </w:tcPr>
          <w:p w14:paraId="34ADC307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1FC10F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5781" w:type="dxa"/>
            <w:tcBorders>
              <w:top w:val="nil"/>
              <w:bottom w:val="nil"/>
            </w:tcBorders>
          </w:tcPr>
          <w:p w14:paraId="223E03F0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GAGTCATTGCATACTGTCC</w:t>
            </w:r>
          </w:p>
        </w:tc>
      </w:tr>
      <w:tr w:rsidR="009A6C40" w:rsidRPr="00BB6EAF" w14:paraId="64AEEE62" w14:textId="77777777" w:rsidTr="00456B35">
        <w:tc>
          <w:tcPr>
            <w:tcW w:w="1795" w:type="dxa"/>
            <w:vMerge w:val="restart"/>
            <w:tcBorders>
              <w:top w:val="nil"/>
              <w:bottom w:val="nil"/>
            </w:tcBorders>
          </w:tcPr>
          <w:p w14:paraId="2121D874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7992CA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1" w:type="dxa"/>
            <w:tcBorders>
              <w:top w:val="nil"/>
              <w:bottom w:val="nil"/>
            </w:tcBorders>
          </w:tcPr>
          <w:p w14:paraId="15010F26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TCACCACCATGGAGAAGGC</w:t>
            </w:r>
          </w:p>
        </w:tc>
      </w:tr>
      <w:tr w:rsidR="009A6C40" w:rsidRPr="00BB6EAF" w14:paraId="3C700755" w14:textId="77777777" w:rsidTr="00456B35">
        <w:tc>
          <w:tcPr>
            <w:tcW w:w="1795" w:type="dxa"/>
            <w:vMerge/>
            <w:tcBorders>
              <w:top w:val="nil"/>
            </w:tcBorders>
          </w:tcPr>
          <w:p w14:paraId="25FC0DAE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51A58B26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5781" w:type="dxa"/>
            <w:tcBorders>
              <w:top w:val="nil"/>
            </w:tcBorders>
          </w:tcPr>
          <w:p w14:paraId="56D820D2" w14:textId="77777777" w:rsidR="009A6C40" w:rsidRPr="00BB6EAF" w:rsidRDefault="009A6C40" w:rsidP="00456B35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GCTAAGCAGTTGGTGGTGCA</w:t>
            </w:r>
          </w:p>
        </w:tc>
      </w:tr>
    </w:tbl>
    <w:p w14:paraId="30D62910" w14:textId="77777777" w:rsidR="009A6C40" w:rsidRDefault="009A6C40" w:rsidP="009A6C40">
      <w:pPr>
        <w:spacing w:line="440" w:lineRule="exact"/>
        <w:rPr>
          <w:rFonts w:ascii="Times New Roman" w:hAnsi="Times New Roman" w:cs="Times New Roman"/>
        </w:rPr>
      </w:pPr>
      <w:r w:rsidRPr="00BB6EAF">
        <w:rPr>
          <w:rFonts w:ascii="Times New Roman" w:hAnsi="Times New Roman" w:cs="Times New Roman"/>
        </w:rPr>
        <w:t>All primers were synthesized by Invitrogen company.</w:t>
      </w:r>
    </w:p>
    <w:p w14:paraId="3C1667A1" w14:textId="77777777" w:rsidR="009A6C40" w:rsidRDefault="009A6C40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5A4CC79" w14:textId="2EAB625B" w:rsidR="004416F5" w:rsidRPr="00BB6EAF" w:rsidRDefault="005A5055" w:rsidP="00480614">
      <w:pPr>
        <w:spacing w:line="440" w:lineRule="exact"/>
        <w:rPr>
          <w:rFonts w:ascii="Times New Roman" w:hAnsi="Times New Roman" w:cs="Times New Roman"/>
          <w:b/>
          <w:sz w:val="24"/>
        </w:rPr>
      </w:pPr>
      <w:r w:rsidRPr="00BB6EA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B261B" w:rsidRPr="00BB6EAF">
        <w:rPr>
          <w:rFonts w:ascii="Times New Roman" w:hAnsi="Times New Roman" w:cs="Times New Roman"/>
          <w:b/>
          <w:sz w:val="24"/>
        </w:rPr>
        <w:t>S</w:t>
      </w:r>
      <w:r w:rsidR="009A6C40">
        <w:rPr>
          <w:rFonts w:ascii="Times New Roman" w:hAnsi="Times New Roman" w:cs="Times New Roman"/>
          <w:b/>
          <w:sz w:val="24"/>
        </w:rPr>
        <w:t>2</w:t>
      </w:r>
      <w:r w:rsidRPr="00BB6EAF">
        <w:rPr>
          <w:rFonts w:ascii="Times New Roman" w:hAnsi="Times New Roman" w:cs="Times New Roman"/>
          <w:b/>
          <w:sz w:val="24"/>
        </w:rPr>
        <w:t xml:space="preserve"> </w:t>
      </w:r>
      <w:r w:rsidRPr="003D3D24">
        <w:rPr>
          <w:rFonts w:ascii="Times New Roman" w:hAnsi="Times New Roman" w:cs="Times New Roman"/>
          <w:sz w:val="24"/>
        </w:rPr>
        <w:t xml:space="preserve">Demographic characteristics of the two </w:t>
      </w:r>
      <w:r w:rsidR="00327A39" w:rsidRPr="003D3D24">
        <w:rPr>
          <w:rFonts w:ascii="Times New Roman" w:hAnsi="Times New Roman" w:cs="Times New Roman"/>
          <w:sz w:val="24"/>
        </w:rPr>
        <w:t>cohort</w:t>
      </w:r>
      <w:r w:rsidRPr="003D3D24">
        <w:rPr>
          <w:rFonts w:ascii="Times New Roman" w:hAnsi="Times New Roman" w:cs="Times New Roman"/>
          <w:sz w:val="24"/>
        </w:rPr>
        <w:t>s.</w:t>
      </w:r>
    </w:p>
    <w:tbl>
      <w:tblPr>
        <w:tblStyle w:val="a7"/>
        <w:tblW w:w="82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735"/>
        <w:gridCol w:w="1736"/>
        <w:gridCol w:w="1736"/>
      </w:tblGrid>
      <w:tr w:rsidR="00882902" w:rsidRPr="00BB6EAF" w14:paraId="2621232E" w14:textId="2FB0F8D3" w:rsidTr="005C37FF">
        <w:tc>
          <w:tcPr>
            <w:tcW w:w="3087" w:type="dxa"/>
            <w:tcBorders>
              <w:bottom w:val="single" w:sz="4" w:space="0" w:color="auto"/>
            </w:tcBorders>
          </w:tcPr>
          <w:p w14:paraId="0D8DE91F" w14:textId="32F742DD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1834F400" w14:textId="5F0668A8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Normal control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2815E25" w14:textId="67A7588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CRC patients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805897B" w14:textId="52B9E63E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Summation</w:t>
            </w:r>
          </w:p>
        </w:tc>
      </w:tr>
      <w:tr w:rsidR="00882902" w:rsidRPr="00BB6EAF" w14:paraId="75266DDC" w14:textId="319B6C0E" w:rsidTr="005C37FF">
        <w:tc>
          <w:tcPr>
            <w:tcW w:w="8294" w:type="dxa"/>
            <w:gridSpan w:val="4"/>
            <w:tcBorders>
              <w:bottom w:val="nil"/>
            </w:tcBorders>
          </w:tcPr>
          <w:p w14:paraId="2089ECAB" w14:textId="77777777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Gender</w:t>
            </w:r>
          </w:p>
        </w:tc>
      </w:tr>
      <w:tr w:rsidR="00882902" w:rsidRPr="00BB6EAF" w14:paraId="7F7CB23C" w14:textId="6BB01E64" w:rsidTr="005C37FF">
        <w:tc>
          <w:tcPr>
            <w:tcW w:w="3087" w:type="dxa"/>
            <w:tcBorders>
              <w:top w:val="nil"/>
              <w:bottom w:val="nil"/>
            </w:tcBorders>
          </w:tcPr>
          <w:p w14:paraId="7AE517B7" w14:textId="05E2F953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1CBB33A" w14:textId="36DA1400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8 (5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EA799B4" w14:textId="25DA3F9A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3 (6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EC05BDE" w14:textId="682C69C7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61 (60%)</w:t>
            </w:r>
          </w:p>
        </w:tc>
      </w:tr>
      <w:tr w:rsidR="00882902" w:rsidRPr="00BB6EAF" w14:paraId="7493E433" w14:textId="0E02311C" w:rsidTr="005C37FF">
        <w:tc>
          <w:tcPr>
            <w:tcW w:w="3087" w:type="dxa"/>
            <w:tcBorders>
              <w:top w:val="nil"/>
              <w:bottom w:val="nil"/>
            </w:tcBorders>
          </w:tcPr>
          <w:p w14:paraId="6DCEAB4B" w14:textId="24F0BC45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C8E540F" w14:textId="55678EA3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4 (4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B3B8802" w14:textId="40C6CE16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7 (3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5DD9648" w14:textId="094C316E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1 (40%)</w:t>
            </w:r>
          </w:p>
        </w:tc>
      </w:tr>
      <w:tr w:rsidR="00882902" w:rsidRPr="00BB6EAF" w14:paraId="74F6FAD4" w14:textId="1F5D39C8" w:rsidTr="005C37FF">
        <w:tc>
          <w:tcPr>
            <w:tcW w:w="8294" w:type="dxa"/>
            <w:gridSpan w:val="4"/>
            <w:tcBorders>
              <w:top w:val="nil"/>
              <w:bottom w:val="nil"/>
            </w:tcBorders>
          </w:tcPr>
          <w:p w14:paraId="6374674C" w14:textId="440A4445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Age (Year)</w:t>
            </w:r>
          </w:p>
        </w:tc>
      </w:tr>
      <w:tr w:rsidR="00882902" w:rsidRPr="00BB6EAF" w14:paraId="564F7CBB" w14:textId="4A4FBC4A" w:rsidTr="005C37FF">
        <w:tc>
          <w:tcPr>
            <w:tcW w:w="3087" w:type="dxa"/>
            <w:tcBorders>
              <w:top w:val="nil"/>
              <w:bottom w:val="nil"/>
            </w:tcBorders>
          </w:tcPr>
          <w:p w14:paraId="7E8617B0" w14:textId="299D2695" w:rsidR="00882902" w:rsidRPr="00BB6EAF" w:rsidRDefault="00D149FF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947B85D" w14:textId="6A15E2CA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BB6EAF">
              <w:rPr>
                <w:rFonts w:ascii="Times New Roman" w:hAnsi="Times New Roman" w:cs="Times New Roman"/>
              </w:rPr>
              <w:t>54.13±10.21</w:t>
            </w:r>
            <w:bookmarkEnd w:id="0"/>
            <w:bookmarkEnd w:id="1"/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F78CAAF" w14:textId="25DD0559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65.32±10.49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8048200" w14:textId="5F0D1CF1" w:rsidR="00882902" w:rsidRPr="00BB6EAF" w:rsidRDefault="004D29E6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59.62</w:t>
            </w:r>
            <w:r w:rsidR="00882902" w:rsidRPr="00BB6EAF">
              <w:rPr>
                <w:rFonts w:ascii="Times New Roman" w:hAnsi="Times New Roman" w:cs="Times New Roman"/>
              </w:rPr>
              <w:t>±10.3</w:t>
            </w:r>
            <w:r w:rsidR="00C83D27" w:rsidRPr="00BB6EAF">
              <w:rPr>
                <w:rFonts w:ascii="Times New Roman" w:hAnsi="Times New Roman" w:cs="Times New Roman"/>
              </w:rPr>
              <w:t>9</w:t>
            </w:r>
          </w:p>
        </w:tc>
      </w:tr>
      <w:tr w:rsidR="00882902" w:rsidRPr="00BB6EAF" w14:paraId="442D526C" w14:textId="7B4BB217" w:rsidTr="005C37FF">
        <w:tc>
          <w:tcPr>
            <w:tcW w:w="3087" w:type="dxa"/>
            <w:tcBorders>
              <w:top w:val="nil"/>
              <w:bottom w:val="nil"/>
            </w:tcBorders>
          </w:tcPr>
          <w:p w14:paraId="4270F8BC" w14:textId="7E7287C3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≤ 65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303263B" w14:textId="3D8203DE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0 (7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ADE686C" w14:textId="79190BD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3 (4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158B98D" w14:textId="7BD20F07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63 (62%)</w:t>
            </w:r>
          </w:p>
        </w:tc>
      </w:tr>
      <w:tr w:rsidR="00882902" w:rsidRPr="00BB6EAF" w14:paraId="740A3623" w14:textId="5FF76AA9" w:rsidTr="005C37FF">
        <w:tc>
          <w:tcPr>
            <w:tcW w:w="3087" w:type="dxa"/>
            <w:tcBorders>
              <w:top w:val="nil"/>
              <w:bottom w:val="nil"/>
            </w:tcBorders>
          </w:tcPr>
          <w:p w14:paraId="19BFC5BD" w14:textId="0D8E1C5D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＞</w:t>
            </w:r>
            <w:r w:rsidRPr="00BB6EA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D11A897" w14:textId="6B7974ED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2 (23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97DAD41" w14:textId="586D4AB6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7 (5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56C6EF4" w14:textId="040988C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9 (38%)</w:t>
            </w:r>
          </w:p>
        </w:tc>
      </w:tr>
      <w:tr w:rsidR="00882902" w:rsidRPr="00BB6EAF" w14:paraId="5C6339D8" w14:textId="3CEF6DE8" w:rsidTr="005C37FF">
        <w:tc>
          <w:tcPr>
            <w:tcW w:w="8294" w:type="dxa"/>
            <w:gridSpan w:val="4"/>
            <w:tcBorders>
              <w:top w:val="nil"/>
              <w:bottom w:val="nil"/>
            </w:tcBorders>
          </w:tcPr>
          <w:p w14:paraId="2842BD61" w14:textId="6D88516A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BMI (kg/m</w:t>
            </w:r>
            <w:r w:rsidRPr="00BB6EA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B6EA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82902" w:rsidRPr="00BB6EAF" w14:paraId="4F145880" w14:textId="7AC05802" w:rsidTr="005C37FF">
        <w:tc>
          <w:tcPr>
            <w:tcW w:w="3087" w:type="dxa"/>
            <w:tcBorders>
              <w:top w:val="nil"/>
              <w:bottom w:val="nil"/>
            </w:tcBorders>
          </w:tcPr>
          <w:p w14:paraId="14237A07" w14:textId="35CB67CF" w:rsidR="00882902" w:rsidRPr="00BB6EAF" w:rsidRDefault="00D149FF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00D27C0" w14:textId="083746E6" w:rsidR="00882902" w:rsidRPr="00BB6EAF" w:rsidRDefault="00060A64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1.70±1.54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3BAB5FD" w14:textId="45610238" w:rsidR="00882902" w:rsidRPr="00BB6EAF" w:rsidRDefault="00060A64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3.43±2.03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CE45818" w14:textId="34DD3757" w:rsidR="00882902" w:rsidRPr="00BB6EAF" w:rsidRDefault="00060A64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2.55±1.98</w:t>
            </w:r>
          </w:p>
        </w:tc>
      </w:tr>
      <w:tr w:rsidR="00882902" w:rsidRPr="00BB6EAF" w14:paraId="77D8C1BD" w14:textId="7280CDD3" w:rsidTr="005C37FF">
        <w:tc>
          <w:tcPr>
            <w:tcW w:w="3087" w:type="dxa"/>
            <w:tcBorders>
              <w:top w:val="nil"/>
              <w:bottom w:val="nil"/>
            </w:tcBorders>
          </w:tcPr>
          <w:p w14:paraId="65AEFDDD" w14:textId="02D2C614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＜</w:t>
            </w:r>
            <w:r w:rsidRPr="00BB6EA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54E04CB" w14:textId="0ED4BEB1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50 (9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D1A9CBD" w14:textId="559CDDAF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8 (7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0FBD2F5" w14:textId="59CE57DC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88 (86%)</w:t>
            </w:r>
          </w:p>
        </w:tc>
      </w:tr>
      <w:tr w:rsidR="00882902" w:rsidRPr="00BB6EAF" w14:paraId="6E1FF184" w14:textId="075A4C09" w:rsidTr="005C37FF">
        <w:tc>
          <w:tcPr>
            <w:tcW w:w="3087" w:type="dxa"/>
            <w:tcBorders>
              <w:top w:val="nil"/>
              <w:bottom w:val="nil"/>
            </w:tcBorders>
          </w:tcPr>
          <w:p w14:paraId="518D6D77" w14:textId="1D1809BB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9AD472C" w14:textId="681969FD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7902DC3" w14:textId="5C4BA9BD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2 (2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1387653" w14:textId="7EE1737F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4 (14%)</w:t>
            </w:r>
          </w:p>
        </w:tc>
      </w:tr>
      <w:tr w:rsidR="00882902" w:rsidRPr="00BB6EAF" w14:paraId="4A0E42FB" w14:textId="2A9D0715" w:rsidTr="005C37FF">
        <w:tc>
          <w:tcPr>
            <w:tcW w:w="8294" w:type="dxa"/>
            <w:gridSpan w:val="4"/>
            <w:tcBorders>
              <w:top w:val="nil"/>
              <w:bottom w:val="nil"/>
            </w:tcBorders>
          </w:tcPr>
          <w:p w14:paraId="38775398" w14:textId="77777777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Medical history</w:t>
            </w:r>
          </w:p>
        </w:tc>
      </w:tr>
      <w:tr w:rsidR="00882902" w:rsidRPr="00BB6EAF" w14:paraId="5281BDC9" w14:textId="6C914B83" w:rsidTr="005C37FF">
        <w:tc>
          <w:tcPr>
            <w:tcW w:w="3087" w:type="dxa"/>
            <w:tcBorders>
              <w:top w:val="nil"/>
              <w:bottom w:val="nil"/>
            </w:tcBorders>
          </w:tcPr>
          <w:p w14:paraId="202C74EC" w14:textId="517CA57C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48E3E20" w14:textId="54E73BBB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FF23AE6" w14:textId="1EC3B22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9 (38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ACA6B43" w14:textId="23500B3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3 (</w:t>
            </w:r>
            <w:r w:rsidR="00F84A57" w:rsidRPr="00BB6EAF">
              <w:rPr>
                <w:rFonts w:ascii="Times New Roman" w:hAnsi="Times New Roman" w:cs="Times New Roman"/>
              </w:rPr>
              <w:t>23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</w:tr>
      <w:tr w:rsidR="00882902" w:rsidRPr="00BB6EAF" w14:paraId="05549D68" w14:textId="44A3C5F9" w:rsidTr="005C37FF">
        <w:tc>
          <w:tcPr>
            <w:tcW w:w="3087" w:type="dxa"/>
            <w:tcBorders>
              <w:top w:val="nil"/>
              <w:bottom w:val="nil"/>
            </w:tcBorders>
          </w:tcPr>
          <w:p w14:paraId="565A96B1" w14:textId="476D649A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C53F9DC" w14:textId="79EC3BE6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 (</w:t>
            </w:r>
            <w:r w:rsidR="00F84A57" w:rsidRPr="00BB6EAF">
              <w:rPr>
                <w:rFonts w:ascii="Times New Roman" w:hAnsi="Times New Roman" w:cs="Times New Roman"/>
              </w:rPr>
              <w:t>2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CA56CE6" w14:textId="2DB9B69F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 (</w:t>
            </w:r>
            <w:r w:rsidR="00F84A57" w:rsidRPr="00BB6EAF">
              <w:rPr>
                <w:rFonts w:ascii="Times New Roman" w:hAnsi="Times New Roman" w:cs="Times New Roman"/>
              </w:rPr>
              <w:t>6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14F96B0" w14:textId="344FF04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 (</w:t>
            </w:r>
            <w:r w:rsidR="00F84A57" w:rsidRPr="00BB6EAF">
              <w:rPr>
                <w:rFonts w:ascii="Times New Roman" w:hAnsi="Times New Roman" w:cs="Times New Roman"/>
              </w:rPr>
              <w:t>4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</w:tr>
      <w:tr w:rsidR="00882902" w:rsidRPr="00BB6EAF" w14:paraId="37E723D4" w14:textId="77777777" w:rsidTr="005C37FF">
        <w:tc>
          <w:tcPr>
            <w:tcW w:w="8294" w:type="dxa"/>
            <w:gridSpan w:val="4"/>
            <w:tcBorders>
              <w:top w:val="nil"/>
              <w:bottom w:val="nil"/>
            </w:tcBorders>
          </w:tcPr>
          <w:p w14:paraId="008A51BD" w14:textId="3EF7D278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Alcohol</w:t>
            </w:r>
          </w:p>
        </w:tc>
      </w:tr>
      <w:tr w:rsidR="00882902" w:rsidRPr="00BB6EAF" w14:paraId="79B9E283" w14:textId="77777777" w:rsidTr="005C37FF">
        <w:tc>
          <w:tcPr>
            <w:tcW w:w="3087" w:type="dxa"/>
            <w:tcBorders>
              <w:top w:val="nil"/>
              <w:bottom w:val="nil"/>
            </w:tcBorders>
          </w:tcPr>
          <w:p w14:paraId="395642D3" w14:textId="33224F7A" w:rsidR="00882902" w:rsidRPr="00BB6EAF" w:rsidRDefault="00A5062D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0 g/week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D4E6514" w14:textId="751802A5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9 (1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3889499" w14:textId="5373FB99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</w:t>
            </w:r>
            <w:r w:rsidR="00B45E8E" w:rsidRPr="00BB6EAF">
              <w:rPr>
                <w:rFonts w:ascii="Times New Roman" w:hAnsi="Times New Roman" w:cs="Times New Roman"/>
              </w:rPr>
              <w:t>2</w:t>
            </w:r>
            <w:r w:rsidRPr="00BB6EAF">
              <w:rPr>
                <w:rFonts w:ascii="Times New Roman" w:hAnsi="Times New Roman" w:cs="Times New Roman"/>
              </w:rPr>
              <w:t xml:space="preserve"> (2</w:t>
            </w:r>
            <w:r w:rsidR="00B45E8E" w:rsidRPr="00BB6EAF">
              <w:rPr>
                <w:rFonts w:ascii="Times New Roman" w:hAnsi="Times New Roman" w:cs="Times New Roman"/>
              </w:rPr>
              <w:t>4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9B96D60" w14:textId="674EAADB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</w:t>
            </w:r>
            <w:r w:rsidR="00A2095C" w:rsidRPr="00BB6EAF">
              <w:rPr>
                <w:rFonts w:ascii="Times New Roman" w:hAnsi="Times New Roman" w:cs="Times New Roman"/>
              </w:rPr>
              <w:t>1</w:t>
            </w:r>
            <w:r w:rsidRPr="00BB6EAF">
              <w:rPr>
                <w:rFonts w:ascii="Times New Roman" w:hAnsi="Times New Roman" w:cs="Times New Roman"/>
              </w:rPr>
              <w:t xml:space="preserve"> (2</w:t>
            </w:r>
            <w:r w:rsidR="00A2095C" w:rsidRPr="00BB6EAF">
              <w:rPr>
                <w:rFonts w:ascii="Times New Roman" w:hAnsi="Times New Roman" w:cs="Times New Roman"/>
              </w:rPr>
              <w:t>1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</w:tr>
      <w:tr w:rsidR="00882902" w:rsidRPr="00BB6EAF" w14:paraId="2653C5FE" w14:textId="77777777" w:rsidTr="005C37FF">
        <w:tc>
          <w:tcPr>
            <w:tcW w:w="3087" w:type="dxa"/>
            <w:tcBorders>
              <w:top w:val="nil"/>
              <w:bottom w:val="nil"/>
            </w:tcBorders>
          </w:tcPr>
          <w:p w14:paraId="6B33B366" w14:textId="0363592B" w:rsidR="00882902" w:rsidRPr="00BB6EAF" w:rsidRDefault="00A5062D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-</w:t>
            </w:r>
            <w:r w:rsidR="008572D3" w:rsidRPr="00BB6EAF">
              <w:rPr>
                <w:rFonts w:ascii="Times New Roman" w:hAnsi="Times New Roman" w:cs="Times New Roman"/>
              </w:rPr>
              <w:t>2</w:t>
            </w:r>
            <w:r w:rsidRPr="00BB6EAF">
              <w:rPr>
                <w:rFonts w:ascii="Times New Roman" w:hAnsi="Times New Roman" w:cs="Times New Roman"/>
              </w:rPr>
              <w:t>09</w:t>
            </w:r>
            <w:r w:rsidR="00882902" w:rsidRPr="00BB6EAF">
              <w:rPr>
                <w:rFonts w:ascii="Times New Roman" w:hAnsi="Times New Roman" w:cs="Times New Roman"/>
              </w:rPr>
              <w:t xml:space="preserve"> </w:t>
            </w:r>
            <w:r w:rsidR="008572D3" w:rsidRPr="00BB6EAF">
              <w:rPr>
                <w:rFonts w:ascii="Times New Roman" w:hAnsi="Times New Roman" w:cs="Times New Roman"/>
              </w:rPr>
              <w:t>g</w:t>
            </w:r>
            <w:r w:rsidR="00882902" w:rsidRPr="00BB6EAF">
              <w:rPr>
                <w:rFonts w:ascii="Times New Roman" w:hAnsi="Times New Roman" w:cs="Times New Roman"/>
              </w:rPr>
              <w:t>/week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9763AFA" w14:textId="3E38A1F9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3 (6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7C16A75" w14:textId="041A1F96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</w:t>
            </w:r>
            <w:r w:rsidR="00B45E8E" w:rsidRPr="00BB6EAF">
              <w:rPr>
                <w:rFonts w:ascii="Times New Roman" w:hAnsi="Times New Roman" w:cs="Times New Roman"/>
              </w:rPr>
              <w:t>5</w:t>
            </w:r>
            <w:r w:rsidRPr="00BB6EAF">
              <w:rPr>
                <w:rFonts w:ascii="Times New Roman" w:hAnsi="Times New Roman" w:cs="Times New Roman"/>
              </w:rPr>
              <w:t xml:space="preserve"> (</w:t>
            </w:r>
            <w:r w:rsidR="00B45E8E" w:rsidRPr="00BB6EAF">
              <w:rPr>
                <w:rFonts w:ascii="Times New Roman" w:hAnsi="Times New Roman" w:cs="Times New Roman"/>
              </w:rPr>
              <w:t>30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21DB19E" w14:textId="471EB701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</w:t>
            </w:r>
            <w:r w:rsidR="00A2095C" w:rsidRPr="00BB6EAF">
              <w:rPr>
                <w:rFonts w:ascii="Times New Roman" w:hAnsi="Times New Roman" w:cs="Times New Roman"/>
              </w:rPr>
              <w:t>8</w:t>
            </w:r>
            <w:r w:rsidRPr="00BB6EAF">
              <w:rPr>
                <w:rFonts w:ascii="Times New Roman" w:hAnsi="Times New Roman" w:cs="Times New Roman"/>
              </w:rPr>
              <w:t xml:space="preserve"> (4</w:t>
            </w:r>
            <w:r w:rsidR="00A2095C" w:rsidRPr="00BB6EAF">
              <w:rPr>
                <w:rFonts w:ascii="Times New Roman" w:hAnsi="Times New Roman" w:cs="Times New Roman"/>
              </w:rPr>
              <w:t>7</w:t>
            </w:r>
            <w:r w:rsidRPr="00BB6EAF">
              <w:rPr>
                <w:rFonts w:ascii="Times New Roman" w:hAnsi="Times New Roman" w:cs="Times New Roman"/>
              </w:rPr>
              <w:t>%)</w:t>
            </w:r>
          </w:p>
        </w:tc>
      </w:tr>
      <w:tr w:rsidR="00882902" w:rsidRPr="00BB6EAF" w14:paraId="2D4FD4CE" w14:textId="77777777" w:rsidTr="005C37FF">
        <w:tc>
          <w:tcPr>
            <w:tcW w:w="3087" w:type="dxa"/>
            <w:tcBorders>
              <w:top w:val="nil"/>
              <w:bottom w:val="nil"/>
            </w:tcBorders>
          </w:tcPr>
          <w:p w14:paraId="76DF580B" w14:textId="71EAB7BA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 xml:space="preserve">≥ </w:t>
            </w:r>
            <w:r w:rsidR="00053A21" w:rsidRPr="00BB6EAF">
              <w:rPr>
                <w:rFonts w:ascii="Times New Roman" w:hAnsi="Times New Roman" w:cs="Times New Roman"/>
              </w:rPr>
              <w:t>210 g</w:t>
            </w:r>
            <w:r w:rsidRPr="00BB6EAF">
              <w:rPr>
                <w:rFonts w:ascii="Times New Roman" w:hAnsi="Times New Roman" w:cs="Times New Roman"/>
              </w:rPr>
              <w:t>/week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14195BB" w14:textId="276B18BA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0 (19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C1A0AF6" w14:textId="1A9EE2E2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3 (4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E236C17" w14:textId="23974C60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3 (32%)</w:t>
            </w:r>
          </w:p>
        </w:tc>
      </w:tr>
      <w:tr w:rsidR="00882902" w:rsidRPr="00BB6EAF" w14:paraId="6B45FE8B" w14:textId="77777777" w:rsidTr="005C37FF">
        <w:tc>
          <w:tcPr>
            <w:tcW w:w="8294" w:type="dxa"/>
            <w:gridSpan w:val="4"/>
            <w:tcBorders>
              <w:top w:val="nil"/>
              <w:bottom w:val="nil"/>
            </w:tcBorders>
          </w:tcPr>
          <w:p w14:paraId="03798C44" w14:textId="1CCC1FAA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Tobacco</w:t>
            </w:r>
          </w:p>
        </w:tc>
      </w:tr>
      <w:tr w:rsidR="00882902" w:rsidRPr="00BB6EAF" w14:paraId="359AB1B3" w14:textId="77777777" w:rsidTr="005C37FF">
        <w:tc>
          <w:tcPr>
            <w:tcW w:w="3087" w:type="dxa"/>
            <w:tcBorders>
              <w:top w:val="nil"/>
              <w:bottom w:val="nil"/>
            </w:tcBorders>
          </w:tcPr>
          <w:p w14:paraId="7743099D" w14:textId="71F7D12D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1D4B442" w14:textId="73DD8364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0 (58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8143B4B" w14:textId="32745216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8 (3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B3374A0" w14:textId="0AE4D121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8 (47%)</w:t>
            </w:r>
          </w:p>
        </w:tc>
      </w:tr>
      <w:tr w:rsidR="00882902" w:rsidRPr="00BB6EAF" w14:paraId="57FEE797" w14:textId="77777777" w:rsidTr="005C37FF">
        <w:tc>
          <w:tcPr>
            <w:tcW w:w="3087" w:type="dxa"/>
            <w:tcBorders>
              <w:top w:val="nil"/>
              <w:bottom w:val="nil"/>
            </w:tcBorders>
          </w:tcPr>
          <w:p w14:paraId="7E0C7EF6" w14:textId="72338982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Experienced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06FAD03" w14:textId="2A73CE2B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4 (2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74D197E" w14:textId="3032DAA9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3 (4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3D7C29B" w14:textId="77A4CBCD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7 (36%)</w:t>
            </w:r>
          </w:p>
        </w:tc>
      </w:tr>
      <w:tr w:rsidR="00882902" w:rsidRPr="00BB6EAF" w14:paraId="2E82930C" w14:textId="77777777" w:rsidTr="005C37FF">
        <w:tc>
          <w:tcPr>
            <w:tcW w:w="3087" w:type="dxa"/>
            <w:tcBorders>
              <w:top w:val="nil"/>
            </w:tcBorders>
          </w:tcPr>
          <w:p w14:paraId="690760BF" w14:textId="68D9215F" w:rsidR="00882902" w:rsidRPr="00BB6EAF" w:rsidRDefault="00882902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735" w:type="dxa"/>
            <w:tcBorders>
              <w:top w:val="nil"/>
            </w:tcBorders>
          </w:tcPr>
          <w:p w14:paraId="5B1777DF" w14:textId="0302D7B1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8 (15%)</w:t>
            </w:r>
          </w:p>
        </w:tc>
        <w:tc>
          <w:tcPr>
            <w:tcW w:w="1736" w:type="dxa"/>
            <w:tcBorders>
              <w:top w:val="nil"/>
            </w:tcBorders>
          </w:tcPr>
          <w:p w14:paraId="2E5E82D9" w14:textId="40BFD184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9 (18%)</w:t>
            </w:r>
          </w:p>
        </w:tc>
        <w:tc>
          <w:tcPr>
            <w:tcW w:w="1736" w:type="dxa"/>
            <w:tcBorders>
              <w:top w:val="nil"/>
            </w:tcBorders>
          </w:tcPr>
          <w:p w14:paraId="7ACE9AB1" w14:textId="02C3E5D4" w:rsidR="00882902" w:rsidRPr="00BB6EAF" w:rsidRDefault="0088290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7 (17%)</w:t>
            </w:r>
          </w:p>
        </w:tc>
      </w:tr>
    </w:tbl>
    <w:p w14:paraId="2024CB56" w14:textId="2EF6E70E" w:rsidR="00882902" w:rsidRPr="00BB6EAF" w:rsidRDefault="0080148D" w:rsidP="00480614">
      <w:pPr>
        <w:spacing w:line="440" w:lineRule="exact"/>
        <w:rPr>
          <w:rFonts w:ascii="Times New Roman" w:hAnsi="Times New Roman" w:cs="Times New Roman"/>
        </w:rPr>
      </w:pPr>
      <w:r w:rsidRPr="00BB6EAF">
        <w:rPr>
          <w:rFonts w:ascii="Times New Roman" w:hAnsi="Times New Roman" w:cs="Times New Roman"/>
        </w:rPr>
        <w:t xml:space="preserve">SD, Standard Deviation. </w:t>
      </w:r>
      <w:r w:rsidR="00F550A5" w:rsidRPr="00BB6EAF">
        <w:rPr>
          <w:rFonts w:ascii="Times New Roman" w:hAnsi="Times New Roman" w:cs="Times New Roman"/>
        </w:rPr>
        <w:t>B</w:t>
      </w:r>
      <w:r w:rsidR="00033CC8" w:rsidRPr="00BB6EAF">
        <w:rPr>
          <w:rFonts w:ascii="Times New Roman" w:hAnsi="Times New Roman" w:cs="Times New Roman"/>
        </w:rPr>
        <w:t>MI, Body Mass Index</w:t>
      </w:r>
      <w:r w:rsidR="00821CF0" w:rsidRPr="00BB6EAF">
        <w:rPr>
          <w:rFonts w:ascii="Times New Roman" w:hAnsi="Times New Roman" w:cs="Times New Roman"/>
        </w:rPr>
        <w:t>.</w:t>
      </w:r>
    </w:p>
    <w:p w14:paraId="2F9DADD5" w14:textId="524C5AB0" w:rsidR="00033CC8" w:rsidRPr="00BB6EAF" w:rsidRDefault="00033CC8" w:rsidP="00480614">
      <w:pPr>
        <w:widowControl/>
        <w:spacing w:line="440" w:lineRule="exact"/>
        <w:jc w:val="left"/>
        <w:rPr>
          <w:rFonts w:ascii="Times New Roman" w:hAnsi="Times New Roman" w:cs="Times New Roman"/>
        </w:rPr>
      </w:pPr>
      <w:r w:rsidRPr="00BB6EAF">
        <w:rPr>
          <w:rFonts w:ascii="Times New Roman" w:hAnsi="Times New Roman" w:cs="Times New Roman"/>
        </w:rPr>
        <w:br w:type="page"/>
      </w:r>
    </w:p>
    <w:p w14:paraId="56400553" w14:textId="2923A9A1" w:rsidR="00033CC8" w:rsidRPr="00BB6EAF" w:rsidRDefault="00033CC8" w:rsidP="00480614">
      <w:pPr>
        <w:spacing w:line="440" w:lineRule="exact"/>
        <w:rPr>
          <w:rFonts w:ascii="Times New Roman" w:hAnsi="Times New Roman" w:cs="Times New Roman"/>
          <w:b/>
          <w:sz w:val="24"/>
        </w:rPr>
      </w:pPr>
      <w:r w:rsidRPr="00BB6EA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B261B" w:rsidRPr="00BB6EAF">
        <w:rPr>
          <w:rFonts w:ascii="Times New Roman" w:hAnsi="Times New Roman" w:cs="Times New Roman"/>
          <w:b/>
          <w:sz w:val="24"/>
        </w:rPr>
        <w:t>S</w:t>
      </w:r>
      <w:r w:rsidR="009A6C40">
        <w:rPr>
          <w:rFonts w:ascii="Times New Roman" w:hAnsi="Times New Roman" w:cs="Times New Roman"/>
          <w:b/>
          <w:sz w:val="24"/>
        </w:rPr>
        <w:t>3</w:t>
      </w:r>
      <w:r w:rsidRPr="00BB6EAF">
        <w:rPr>
          <w:rFonts w:ascii="Times New Roman" w:hAnsi="Times New Roman" w:cs="Times New Roman"/>
          <w:b/>
          <w:sz w:val="24"/>
        </w:rPr>
        <w:t xml:space="preserve"> </w:t>
      </w:r>
      <w:r w:rsidRPr="003D3D24">
        <w:rPr>
          <w:rFonts w:ascii="Times New Roman" w:hAnsi="Times New Roman" w:cs="Times New Roman"/>
          <w:sz w:val="24"/>
        </w:rPr>
        <w:t>Clinicopathological characteristics of the CRC patients.</w:t>
      </w:r>
    </w:p>
    <w:tbl>
      <w:tblPr>
        <w:tblStyle w:val="a7"/>
        <w:tblW w:w="81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4230"/>
        <w:gridCol w:w="1260"/>
      </w:tblGrid>
      <w:tr w:rsidR="00821CF0" w:rsidRPr="00BB6EAF" w14:paraId="5B8D1B0C" w14:textId="387FAE2B" w:rsidTr="00A3470A">
        <w:tc>
          <w:tcPr>
            <w:tcW w:w="6925" w:type="dxa"/>
            <w:gridSpan w:val="2"/>
            <w:tcBorders>
              <w:bottom w:val="single" w:sz="4" w:space="0" w:color="auto"/>
            </w:tcBorders>
          </w:tcPr>
          <w:p w14:paraId="4D9837DA" w14:textId="7849AB55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1DB6C4" w14:textId="17281A86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821CF0" w:rsidRPr="00BB6EAF" w14:paraId="25A4560A" w14:textId="3DC7D6C2" w:rsidTr="00A3470A">
        <w:tc>
          <w:tcPr>
            <w:tcW w:w="2695" w:type="dxa"/>
            <w:vMerge w:val="restart"/>
            <w:tcBorders>
              <w:bottom w:val="nil"/>
            </w:tcBorders>
          </w:tcPr>
          <w:p w14:paraId="4F537B6B" w14:textId="22A2B1A0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  <w:b/>
              </w:rPr>
              <w:t>TNM staging</w:t>
            </w:r>
          </w:p>
        </w:tc>
        <w:tc>
          <w:tcPr>
            <w:tcW w:w="4230" w:type="dxa"/>
            <w:tcBorders>
              <w:bottom w:val="nil"/>
            </w:tcBorders>
          </w:tcPr>
          <w:p w14:paraId="50B28C77" w14:textId="105C7188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60" w:type="dxa"/>
            <w:tcBorders>
              <w:bottom w:val="nil"/>
            </w:tcBorders>
          </w:tcPr>
          <w:p w14:paraId="6CC38DD7" w14:textId="36F8C5FE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8 (16%)</w:t>
            </w:r>
          </w:p>
        </w:tc>
      </w:tr>
      <w:tr w:rsidR="00821CF0" w:rsidRPr="00BB6EAF" w14:paraId="2A8F64F2" w14:textId="66E1DB5D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2C857A54" w14:textId="68A26B17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17B2A0F0" w14:textId="457C20FC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D4E869" w14:textId="2D44D127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4 (28%)</w:t>
            </w:r>
          </w:p>
        </w:tc>
      </w:tr>
      <w:tr w:rsidR="00821CF0" w:rsidRPr="00BB6EAF" w14:paraId="4E3E6DD3" w14:textId="5BCA807D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5A20616B" w14:textId="39F352AF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274626FB" w14:textId="460A2E53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522E3F" w14:textId="02F73D07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6 (52%)</w:t>
            </w:r>
          </w:p>
        </w:tc>
      </w:tr>
      <w:tr w:rsidR="00821CF0" w:rsidRPr="00BB6EAF" w14:paraId="1E030F84" w14:textId="3BFA898C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4C080727" w14:textId="46B7CAAE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6B07324A" w14:textId="0FA00AA2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2139E5" w14:textId="3E1AAEB4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 (4%)</w:t>
            </w:r>
          </w:p>
        </w:tc>
      </w:tr>
      <w:tr w:rsidR="00821CF0" w:rsidRPr="00BB6EAF" w14:paraId="505EDE37" w14:textId="6F76EE6D" w:rsidTr="00A3470A"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6601771A" w14:textId="29EF4D6B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  <w:b/>
              </w:rPr>
              <w:t>Primary origins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61431A80" w14:textId="6FAA045D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scending col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5C9C94" w14:textId="7D2C59C6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9 (38%)</w:t>
            </w:r>
          </w:p>
        </w:tc>
      </w:tr>
      <w:tr w:rsidR="00821CF0" w:rsidRPr="00BB6EAF" w14:paraId="62C2C166" w14:textId="30FBC681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627FC3F6" w14:textId="5DBE3F7B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A8DA85B" w14:textId="6876560C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Transverse col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808BCB" w14:textId="13E26558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6 (32%)</w:t>
            </w:r>
          </w:p>
        </w:tc>
      </w:tr>
      <w:tr w:rsidR="00821CF0" w:rsidRPr="00BB6EAF" w14:paraId="6325F303" w14:textId="49EE4093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648256BF" w14:textId="669641B3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7746BE6A" w14:textId="1ED00AB7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Descending col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03F153" w14:textId="2DFE67D7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5 (30%)</w:t>
            </w:r>
          </w:p>
        </w:tc>
      </w:tr>
      <w:tr w:rsidR="00821CF0" w:rsidRPr="00BB6EAF" w14:paraId="350A6527" w14:textId="7E07D2AD" w:rsidTr="00A3470A"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702F29CE" w14:textId="13D08ADE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  <w:b/>
              </w:rPr>
              <w:t>Pathological classification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C63AAB6" w14:textId="784B9B05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denocarcinoma (low differentiated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98F117" w14:textId="2CA01D8E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0 (80%)</w:t>
            </w:r>
          </w:p>
        </w:tc>
      </w:tr>
      <w:tr w:rsidR="00821CF0" w:rsidRPr="00BB6EAF" w14:paraId="225A2DDD" w14:textId="24BD3FDB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6AD75658" w14:textId="05DD449D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62184B41" w14:textId="5FC1B088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Adenocarcinoma (moderately differentiated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0BDBFF" w14:textId="4042DAE1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8 (16%)</w:t>
            </w:r>
          </w:p>
        </w:tc>
      </w:tr>
      <w:tr w:rsidR="00821CF0" w:rsidRPr="00BB6EAF" w14:paraId="3340C37A" w14:textId="52E6D3F5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210F03A3" w14:textId="149DEC31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80B58BC" w14:textId="7A1CCFE6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Mucinous adenocarcinom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57F9F1" w14:textId="2A1B3F43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2 (4%)</w:t>
            </w:r>
          </w:p>
        </w:tc>
      </w:tr>
      <w:tr w:rsidR="00821CF0" w:rsidRPr="00BB6EAF" w14:paraId="4949CE85" w14:textId="77777777" w:rsidTr="00A3470A"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0F7438C7" w14:textId="0BC2D1ED" w:rsidR="00821CF0" w:rsidRPr="00BB6EAF" w:rsidRDefault="00E93EE9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Carcinoembryonic antigen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78B2EDA6" w14:textId="612E46F8" w:rsidR="00821CF0" w:rsidRPr="00BB6EAF" w:rsidRDefault="004220C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5404D3" w14:textId="32EFE918" w:rsidR="00821CF0" w:rsidRPr="00BB6EAF" w:rsidRDefault="00DB7539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47 (94%)</w:t>
            </w:r>
          </w:p>
        </w:tc>
      </w:tr>
      <w:tr w:rsidR="00821CF0" w:rsidRPr="00BB6EAF" w14:paraId="5F0A910E" w14:textId="77777777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23E0EC47" w14:textId="77777777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06D51CDD" w14:textId="60CF1FF6" w:rsidR="00821CF0" w:rsidRPr="00BB6EAF" w:rsidRDefault="004220C2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C0FF2F" w14:textId="765BE1B6" w:rsidR="00821CF0" w:rsidRPr="00BB6EAF" w:rsidRDefault="00DB7539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 (6%)</w:t>
            </w:r>
          </w:p>
        </w:tc>
      </w:tr>
      <w:tr w:rsidR="00821CF0" w:rsidRPr="00BB6EAF" w14:paraId="3A89EC04" w14:textId="77777777" w:rsidTr="00A3470A"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61B3834C" w14:textId="55504F07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3EC0E0E3" w14:textId="6A7C2FBA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803BFC" w14:textId="28C65CBF" w:rsidR="00821CF0" w:rsidRPr="00BB6EAF" w:rsidRDefault="00893F0B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16 (32%)</w:t>
            </w:r>
          </w:p>
        </w:tc>
      </w:tr>
      <w:tr w:rsidR="00821CF0" w:rsidRPr="00BB6EAF" w14:paraId="4C78D11E" w14:textId="77777777" w:rsidTr="00A3470A">
        <w:tc>
          <w:tcPr>
            <w:tcW w:w="2695" w:type="dxa"/>
            <w:vMerge/>
            <w:tcBorders>
              <w:top w:val="nil"/>
              <w:bottom w:val="nil"/>
            </w:tcBorders>
          </w:tcPr>
          <w:p w14:paraId="58303B81" w14:textId="77777777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4D67ACD6" w14:textId="3124524A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5E79F1" w14:textId="157E8A08" w:rsidR="00821CF0" w:rsidRPr="00BB6EAF" w:rsidRDefault="00893F0B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0 (0%)</w:t>
            </w:r>
          </w:p>
        </w:tc>
      </w:tr>
      <w:tr w:rsidR="00821CF0" w:rsidRPr="00BB6EAF" w14:paraId="35B58C67" w14:textId="77777777" w:rsidTr="00893F0B">
        <w:tc>
          <w:tcPr>
            <w:tcW w:w="2695" w:type="dxa"/>
            <w:vMerge/>
            <w:tcBorders>
              <w:top w:val="nil"/>
              <w:bottom w:val="single" w:sz="4" w:space="0" w:color="auto"/>
            </w:tcBorders>
          </w:tcPr>
          <w:p w14:paraId="2F84A32E" w14:textId="77777777" w:rsidR="00821CF0" w:rsidRPr="00BB6EAF" w:rsidRDefault="00821CF0" w:rsidP="00480614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0E74E48B" w14:textId="79FFD540" w:rsidR="00821CF0" w:rsidRPr="00BB6EAF" w:rsidRDefault="00821CF0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Surgery + neoadjuvant chemotherap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5707141" w14:textId="1FF1FEBF" w:rsidR="00821CF0" w:rsidRPr="00BB6EAF" w:rsidRDefault="00893F0B" w:rsidP="00480614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BB6EAF">
              <w:rPr>
                <w:rFonts w:ascii="Times New Roman" w:hAnsi="Times New Roman" w:cs="Times New Roman"/>
              </w:rPr>
              <w:t>34 (68%)</w:t>
            </w:r>
          </w:p>
        </w:tc>
      </w:tr>
    </w:tbl>
    <w:p w14:paraId="65A61043" w14:textId="1F2A3293" w:rsidR="00CA735A" w:rsidRDefault="00C410AB" w:rsidP="00480614">
      <w:pPr>
        <w:spacing w:line="440" w:lineRule="exact"/>
        <w:rPr>
          <w:rFonts w:ascii="Times New Roman" w:hAnsi="Times New Roman" w:cs="Times New Roman"/>
        </w:rPr>
      </w:pPr>
      <w:r w:rsidRPr="00BB6EAF">
        <w:rPr>
          <w:rFonts w:ascii="Times New Roman" w:hAnsi="Times New Roman" w:cs="Times New Roman"/>
        </w:rPr>
        <w:t>TNM, Tumor Node Metastasis.</w:t>
      </w:r>
    </w:p>
    <w:p w14:paraId="30E2E6FA" w14:textId="77777777" w:rsidR="00CA735A" w:rsidRDefault="00CA735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97AB8F" w14:textId="0BC3D9CB" w:rsidR="00FD25DF" w:rsidRPr="00BB6EAF" w:rsidRDefault="00FD25DF" w:rsidP="00480614">
      <w:pPr>
        <w:widowControl/>
        <w:spacing w:line="440" w:lineRule="exact"/>
        <w:jc w:val="left"/>
        <w:rPr>
          <w:rFonts w:ascii="Times New Roman" w:hAnsi="Times New Roman" w:cs="Times New Roman"/>
        </w:rPr>
        <w:sectPr w:rsidR="00FD25DF" w:rsidRPr="00BB6E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78A2C2" w14:textId="29E50828" w:rsidR="00EA4A49" w:rsidRPr="00BB6EAF" w:rsidRDefault="0076296F" w:rsidP="00480614">
      <w:pPr>
        <w:widowControl/>
        <w:spacing w:line="440" w:lineRule="exact"/>
        <w:jc w:val="left"/>
        <w:rPr>
          <w:rFonts w:ascii="Times New Roman" w:hAnsi="Times New Roman" w:cs="Times New Roman"/>
          <w:b/>
          <w:sz w:val="24"/>
        </w:rPr>
      </w:pPr>
      <w:r w:rsidRPr="00BB6EAF">
        <w:rPr>
          <w:rFonts w:ascii="Times New Roman" w:hAnsi="Times New Roman" w:cs="Times New Roman"/>
          <w:b/>
          <w:sz w:val="24"/>
        </w:rPr>
        <w:lastRenderedPageBreak/>
        <w:t>Table S</w:t>
      </w:r>
      <w:r w:rsidR="009A6C40">
        <w:rPr>
          <w:rFonts w:ascii="Times New Roman" w:hAnsi="Times New Roman" w:cs="Times New Roman"/>
          <w:b/>
          <w:sz w:val="24"/>
        </w:rPr>
        <w:t>4</w:t>
      </w:r>
      <w:r w:rsidRPr="00BB6EAF">
        <w:rPr>
          <w:rFonts w:ascii="Times New Roman" w:hAnsi="Times New Roman" w:cs="Times New Roman"/>
          <w:b/>
          <w:sz w:val="24"/>
        </w:rPr>
        <w:t xml:space="preserve"> </w:t>
      </w:r>
      <w:r w:rsidR="00220BD2" w:rsidRPr="003D3D24">
        <w:rPr>
          <w:rFonts w:ascii="Times New Roman" w:hAnsi="Times New Roman" w:cs="Times New Roman"/>
          <w:sz w:val="24"/>
        </w:rPr>
        <w:t>Characteristics of the 14 samples selected for shotgun metagenomic sequencing.</w:t>
      </w:r>
    </w:p>
    <w:tbl>
      <w:tblPr>
        <w:tblW w:w="244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900"/>
        <w:gridCol w:w="1440"/>
        <w:gridCol w:w="930"/>
        <w:gridCol w:w="930"/>
        <w:gridCol w:w="930"/>
        <w:gridCol w:w="1530"/>
        <w:gridCol w:w="1440"/>
        <w:gridCol w:w="1800"/>
        <w:gridCol w:w="2250"/>
        <w:gridCol w:w="2430"/>
        <w:gridCol w:w="2970"/>
        <w:gridCol w:w="1440"/>
        <w:gridCol w:w="990"/>
        <w:gridCol w:w="1530"/>
        <w:gridCol w:w="1440"/>
      </w:tblGrid>
      <w:tr w:rsidR="0053641A" w:rsidRPr="00BB6EAF" w14:paraId="2A5B5C7D" w14:textId="77777777" w:rsidTr="006A3258">
        <w:trPr>
          <w:trHeight w:val="294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33B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rial numb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D60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BF3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lace of bir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109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  <w:p w14:paraId="76144D11" w14:textId="2D70B4C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Year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C78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eight</w:t>
            </w:r>
          </w:p>
          <w:p w14:paraId="03DD7114" w14:textId="68B0689A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FD8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eight</w:t>
            </w:r>
          </w:p>
          <w:p w14:paraId="6147AEF5" w14:textId="2442CCEA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kg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5BA2" w14:textId="77777777" w:rsidR="00164B4E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MI</w:t>
            </w:r>
          </w:p>
          <w:p w14:paraId="160FCAAB" w14:textId="2972D028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kg/m</w:t>
            </w: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</w:t>
            </w: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B78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NM stag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3CE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ary origin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D82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ronic inflamma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74D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astrointestinal surgery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FF3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tibiotic use within 2 month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3B3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983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D9F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688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bacco</w:t>
            </w:r>
          </w:p>
        </w:tc>
      </w:tr>
      <w:tr w:rsidR="0053641A" w:rsidRPr="00BB6EAF" w14:paraId="5AFDB573" w14:textId="77777777" w:rsidTr="006A3258">
        <w:trPr>
          <w:trHeight w:val="282"/>
        </w:trPr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F7DF8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47401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73A55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A46A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65FC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E4EB4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1B24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570881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C0C77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2497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B8936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FC7D7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6E39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355CF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3C2C0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2AAB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209 g/week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0D017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</w:tr>
      <w:tr w:rsidR="0053641A" w:rsidRPr="00BB6EAF" w14:paraId="7AEC3A41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6F5B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D276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D5D8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AE0D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039E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A036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1278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57171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6978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0BB7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4836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1984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AB1E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8D9C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71A0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E78F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3E10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61B32E4A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3CDB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7DA4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E4FE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C36E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2E83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2D3C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35EA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57028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3BD2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D7F9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51FE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6669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9AD9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5E07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1E0B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6CD5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1061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5785D3D8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3C4D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364E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2512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0F6B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60D3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5FA7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7120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61245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C86F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2907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C094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DCF6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A62A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6ADE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9601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8138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209 g/week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2968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</w:tr>
      <w:tr w:rsidR="0053641A" w:rsidRPr="00BB6EAF" w14:paraId="1E48F7A6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CE9A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C598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349D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38C2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3801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6C63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F9C4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31725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B175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B9D1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5E9C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52A5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713C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F33B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F5BE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4AF4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4861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54F3FBEF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1664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EB7B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AF19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2653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321C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41E8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4A45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412698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29D3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706F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45CA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40C0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E1E5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ED97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A107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745D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FB01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rienced</w:t>
            </w:r>
          </w:p>
        </w:tc>
      </w:tr>
      <w:tr w:rsidR="0053641A" w:rsidRPr="00BB6EAF" w14:paraId="50BF79FD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4F0E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A385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02F7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96AC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2350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9142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5EDA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73985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B44A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1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5E02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64E4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5E68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91EE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48D8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5E0D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044F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1B66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2AF9BEAB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7C05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9C25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2229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57BD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5BB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7644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FE29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33456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4CE6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2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EB5B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F52B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58A7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58B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00E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9B19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F3B4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209 g/week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321E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48AA775B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46EE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E6F8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953F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67D2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CF06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F7D1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E4433" w14:textId="5AC7E7FF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83391</w:t>
            </w:r>
            <w:r w:rsidR="005F0348"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B53E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N2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FD7F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CAD9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B6C2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174F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08B7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3DB8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9AED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210 g/week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493E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rienced</w:t>
            </w:r>
          </w:p>
        </w:tc>
      </w:tr>
      <w:tr w:rsidR="0053641A" w:rsidRPr="00BB6EAF" w14:paraId="29227CB6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1BC9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DDC1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0CD9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B3FD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DFBB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E940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22770" w14:textId="488AF1F9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83391</w:t>
            </w:r>
            <w:r w:rsidR="005F0348"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FE28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1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1618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6684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A700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7FA3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78CC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0F5A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DD4F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210 g/week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F45B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</w:tr>
      <w:tr w:rsidR="0053641A" w:rsidRPr="00BB6EAF" w14:paraId="2C7F2038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715E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10DB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7556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363C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76E3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CBC5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1B5C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62534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6CC1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1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1391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82F4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A7D4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5C9E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EFE4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DCA7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C83C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7651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474C50B8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3C29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DB25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F7B0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EFFE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C044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CFCF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0B1FF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58051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954A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2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0B24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3349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4670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26FC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6401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496E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D134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84C1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rienced</w:t>
            </w:r>
          </w:p>
        </w:tc>
      </w:tr>
      <w:tr w:rsidR="0053641A" w:rsidRPr="00BB6EAF" w14:paraId="76C7D079" w14:textId="77777777" w:rsidTr="006A3258">
        <w:trPr>
          <w:trHeight w:val="282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1836D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BCB9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EDF7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E955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419A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8D67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9437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98202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D0B3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2M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3E33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FC11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E831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7ED7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D951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E842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0A75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210 g/week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12A12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53641A" w:rsidRPr="00BB6EAF" w14:paraId="4AAB6EB9" w14:textId="77777777" w:rsidTr="006A3258">
        <w:trPr>
          <w:trHeight w:val="282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5AD49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5C92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190EA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13501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B3297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0B2C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77A06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4321255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10A1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N2M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C6933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C8B64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C4835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ADAAB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39B8E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34A5C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898F8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209 g/week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12B00" w14:textId="77777777" w:rsidR="008A5955" w:rsidRPr="00BB6EAF" w:rsidRDefault="008A5955" w:rsidP="00480614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</w:tr>
    </w:tbl>
    <w:p w14:paraId="66959918" w14:textId="4EB5F924" w:rsidR="00DE3664" w:rsidRDefault="00DE36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23B45E" w14:textId="77777777" w:rsidR="00FD25DF" w:rsidRPr="00BB6EAF" w:rsidRDefault="00FD25DF" w:rsidP="00480614">
      <w:pPr>
        <w:widowControl/>
        <w:spacing w:line="440" w:lineRule="exact"/>
        <w:jc w:val="left"/>
        <w:rPr>
          <w:rFonts w:ascii="Times New Roman" w:hAnsi="Times New Roman" w:cs="Times New Roman"/>
        </w:rPr>
        <w:sectPr w:rsidR="00FD25DF" w:rsidRPr="00BB6EAF" w:rsidSect="00FF6A26">
          <w:pgSz w:w="27360" w:h="11909" w:orient="landscape"/>
          <w:pgMar w:top="1800" w:right="1440" w:bottom="1800" w:left="1440" w:header="850" w:footer="994" w:gutter="0"/>
          <w:cols w:space="425"/>
          <w:docGrid w:type="lines" w:linePitch="312"/>
        </w:sectPr>
      </w:pPr>
    </w:p>
    <w:p w14:paraId="5DA0FB14" w14:textId="31098AD3" w:rsidR="001C098E" w:rsidRPr="00BB6EAF" w:rsidRDefault="00EA4A49" w:rsidP="00480614">
      <w:pPr>
        <w:spacing w:line="440" w:lineRule="exact"/>
        <w:rPr>
          <w:rFonts w:ascii="Times New Roman" w:hAnsi="Times New Roman" w:cs="Times New Roman"/>
          <w:b/>
          <w:sz w:val="24"/>
        </w:rPr>
      </w:pPr>
      <w:r w:rsidRPr="00BB6EA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B261B" w:rsidRPr="00BB6EAF">
        <w:rPr>
          <w:rFonts w:ascii="Times New Roman" w:hAnsi="Times New Roman" w:cs="Times New Roman"/>
          <w:b/>
          <w:sz w:val="24"/>
        </w:rPr>
        <w:t>S</w:t>
      </w:r>
      <w:r w:rsidR="009A6C40">
        <w:rPr>
          <w:rFonts w:ascii="Times New Roman" w:hAnsi="Times New Roman" w:cs="Times New Roman"/>
          <w:b/>
          <w:sz w:val="24"/>
        </w:rPr>
        <w:t>5</w:t>
      </w:r>
      <w:r w:rsidRPr="00BB6EAF">
        <w:rPr>
          <w:rFonts w:ascii="Times New Roman" w:hAnsi="Times New Roman" w:cs="Times New Roman"/>
          <w:b/>
          <w:sz w:val="24"/>
        </w:rPr>
        <w:t xml:space="preserve"> </w:t>
      </w:r>
      <w:r w:rsidR="00C34637" w:rsidRPr="003D3D24">
        <w:rPr>
          <w:rFonts w:ascii="Times New Roman" w:hAnsi="Times New Roman" w:cs="Times New Roman"/>
          <w:sz w:val="24"/>
        </w:rPr>
        <w:t xml:space="preserve">Annotations of the </w:t>
      </w:r>
      <w:r w:rsidR="00C53477" w:rsidRPr="003D3D24">
        <w:rPr>
          <w:rFonts w:ascii="Times New Roman" w:hAnsi="Times New Roman" w:cs="Times New Roman"/>
          <w:sz w:val="24"/>
        </w:rPr>
        <w:t>ten</w:t>
      </w:r>
      <w:r w:rsidR="00C34637" w:rsidRPr="003D3D24">
        <w:rPr>
          <w:rFonts w:ascii="Times New Roman" w:hAnsi="Times New Roman" w:cs="Times New Roman"/>
          <w:sz w:val="24"/>
        </w:rPr>
        <w:t xml:space="preserve"> most expressed orthologous genes</w:t>
      </w:r>
      <w:r w:rsidR="00A241E7" w:rsidRPr="003D3D24">
        <w:rPr>
          <w:rFonts w:ascii="Times New Roman" w:hAnsi="Times New Roman" w:cs="Times New Roman"/>
          <w:sz w:val="24"/>
        </w:rPr>
        <w:t xml:space="preserve"> and the corresponding KEGG pathways</w:t>
      </w:r>
      <w:r w:rsidR="00C34637" w:rsidRPr="003D3D24"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676"/>
      </w:tblGrid>
      <w:tr w:rsidR="001C098E" w:rsidRPr="00BB6EAF" w14:paraId="6981D57E" w14:textId="77777777" w:rsidTr="003F2466">
        <w:tc>
          <w:tcPr>
            <w:tcW w:w="8296" w:type="dxa"/>
            <w:gridSpan w:val="2"/>
            <w:shd w:val="clear" w:color="auto" w:fill="E7E6E6" w:themeFill="background2"/>
          </w:tcPr>
          <w:p w14:paraId="1CAB0F97" w14:textId="3973E154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0175: 2-oxoglutarate/2-oxoacid ferredoxin oxidoreductase subunit beta</w:t>
            </w:r>
          </w:p>
        </w:tc>
      </w:tr>
      <w:tr w:rsidR="001C098E" w:rsidRPr="00BB6EAF" w14:paraId="7FD6BE94" w14:textId="77777777" w:rsidTr="00B17F18">
        <w:tc>
          <w:tcPr>
            <w:tcW w:w="1620" w:type="dxa"/>
          </w:tcPr>
          <w:p w14:paraId="34E8211C" w14:textId="1A5EF409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10</w:t>
            </w:r>
          </w:p>
        </w:tc>
        <w:tc>
          <w:tcPr>
            <w:tcW w:w="6676" w:type="dxa"/>
          </w:tcPr>
          <w:p w14:paraId="484AFCF2" w14:textId="47C4BD42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</w:tr>
      <w:tr w:rsidR="001C098E" w:rsidRPr="00BB6EAF" w14:paraId="14EF6CD1" w14:textId="77777777" w:rsidTr="00B17F18">
        <w:tc>
          <w:tcPr>
            <w:tcW w:w="1620" w:type="dxa"/>
          </w:tcPr>
          <w:p w14:paraId="6C5A3ED5" w14:textId="619D6B76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20</w:t>
            </w:r>
          </w:p>
        </w:tc>
        <w:tc>
          <w:tcPr>
            <w:tcW w:w="6676" w:type="dxa"/>
          </w:tcPr>
          <w:p w14:paraId="5D295003" w14:textId="6F306994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</w:tr>
      <w:tr w:rsidR="001C098E" w:rsidRPr="00BB6EAF" w14:paraId="3AD0673C" w14:textId="77777777" w:rsidTr="00B17F18">
        <w:tc>
          <w:tcPr>
            <w:tcW w:w="1620" w:type="dxa"/>
          </w:tcPr>
          <w:p w14:paraId="402E4CB7" w14:textId="2F4F3932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20</w:t>
            </w:r>
          </w:p>
        </w:tc>
        <w:tc>
          <w:tcPr>
            <w:tcW w:w="6676" w:type="dxa"/>
          </w:tcPr>
          <w:p w14:paraId="4B41EA90" w14:textId="0D51F255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</w:tr>
      <w:tr w:rsidR="001C098E" w:rsidRPr="00BB6EAF" w14:paraId="0F899C3C" w14:textId="77777777" w:rsidTr="00B17F18">
        <w:tc>
          <w:tcPr>
            <w:tcW w:w="1620" w:type="dxa"/>
          </w:tcPr>
          <w:p w14:paraId="6815493A" w14:textId="1BCA5F14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50</w:t>
            </w:r>
          </w:p>
        </w:tc>
        <w:tc>
          <w:tcPr>
            <w:tcW w:w="6676" w:type="dxa"/>
          </w:tcPr>
          <w:p w14:paraId="13A72D82" w14:textId="3DAE3E95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oate metabolism</w:t>
            </w:r>
          </w:p>
        </w:tc>
      </w:tr>
      <w:tr w:rsidR="001C098E" w:rsidRPr="00BB6EAF" w14:paraId="66EB59AC" w14:textId="77777777" w:rsidTr="00B17F18">
        <w:tc>
          <w:tcPr>
            <w:tcW w:w="1620" w:type="dxa"/>
          </w:tcPr>
          <w:p w14:paraId="2D3B72A1" w14:textId="60A3BC6F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720</w:t>
            </w:r>
          </w:p>
        </w:tc>
        <w:tc>
          <w:tcPr>
            <w:tcW w:w="6676" w:type="dxa"/>
          </w:tcPr>
          <w:p w14:paraId="5CA9533E" w14:textId="0480D428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fixation pathways in prokaryotes</w:t>
            </w:r>
          </w:p>
        </w:tc>
      </w:tr>
      <w:tr w:rsidR="001C098E" w:rsidRPr="00BB6EAF" w14:paraId="1B3D3326" w14:textId="77777777" w:rsidTr="00B17F18">
        <w:tc>
          <w:tcPr>
            <w:tcW w:w="1620" w:type="dxa"/>
          </w:tcPr>
          <w:p w14:paraId="6DDC07C1" w14:textId="5D57B03C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</w:tcPr>
          <w:p w14:paraId="2D226303" w14:textId="0810E65C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C098E" w:rsidRPr="00BB6EAF" w14:paraId="7DD551D3" w14:textId="77777777" w:rsidTr="00B17F18">
        <w:tc>
          <w:tcPr>
            <w:tcW w:w="1620" w:type="dxa"/>
          </w:tcPr>
          <w:p w14:paraId="15DFF01B" w14:textId="0B6214DE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10</w:t>
            </w:r>
          </w:p>
        </w:tc>
        <w:tc>
          <w:tcPr>
            <w:tcW w:w="6676" w:type="dxa"/>
          </w:tcPr>
          <w:p w14:paraId="4B0AF13B" w14:textId="4CC73A07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</w:tr>
      <w:tr w:rsidR="001C098E" w:rsidRPr="00BB6EAF" w14:paraId="50EAF47C" w14:textId="77777777" w:rsidTr="00B17F18">
        <w:tc>
          <w:tcPr>
            <w:tcW w:w="1620" w:type="dxa"/>
          </w:tcPr>
          <w:p w14:paraId="5C80C7D5" w14:textId="1209ECEC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20</w:t>
            </w:r>
          </w:p>
        </w:tc>
        <w:tc>
          <w:tcPr>
            <w:tcW w:w="6676" w:type="dxa"/>
          </w:tcPr>
          <w:p w14:paraId="537F2CEA" w14:textId="21D2CD10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 w:rsidR="001C098E" w:rsidRPr="00BB6EAF" w14:paraId="38394ABE" w14:textId="77777777" w:rsidTr="00B17F18">
        <w:tc>
          <w:tcPr>
            <w:tcW w:w="1620" w:type="dxa"/>
          </w:tcPr>
          <w:p w14:paraId="60B20CF7" w14:textId="2F11A28D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00</w:t>
            </w:r>
          </w:p>
        </w:tc>
        <w:tc>
          <w:tcPr>
            <w:tcW w:w="6676" w:type="dxa"/>
          </w:tcPr>
          <w:p w14:paraId="29A84A5B" w14:textId="5295B67D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</w:tr>
      <w:tr w:rsidR="001C098E" w:rsidRPr="00BB6EAF" w14:paraId="49D17F8C" w14:textId="77777777" w:rsidTr="003F2466">
        <w:tc>
          <w:tcPr>
            <w:tcW w:w="8296" w:type="dxa"/>
            <w:gridSpan w:val="2"/>
            <w:shd w:val="clear" w:color="auto" w:fill="E7E6E6" w:themeFill="background2"/>
          </w:tcPr>
          <w:p w14:paraId="418C98DF" w14:textId="059E10FF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1190: beta-galactosidase</w:t>
            </w:r>
          </w:p>
        </w:tc>
      </w:tr>
      <w:tr w:rsidR="001C098E" w:rsidRPr="00BB6EAF" w14:paraId="07384329" w14:textId="77777777" w:rsidTr="00B17F18">
        <w:tc>
          <w:tcPr>
            <w:tcW w:w="1620" w:type="dxa"/>
          </w:tcPr>
          <w:p w14:paraId="05170437" w14:textId="1C1F1230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52</w:t>
            </w:r>
          </w:p>
        </w:tc>
        <w:tc>
          <w:tcPr>
            <w:tcW w:w="6676" w:type="dxa"/>
          </w:tcPr>
          <w:p w14:paraId="5F096A1A" w14:textId="6F097235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</w:tr>
      <w:tr w:rsidR="001C098E" w:rsidRPr="00BB6EAF" w14:paraId="7AE65F18" w14:textId="77777777" w:rsidTr="00B17F18">
        <w:tc>
          <w:tcPr>
            <w:tcW w:w="1620" w:type="dxa"/>
          </w:tcPr>
          <w:p w14:paraId="14753BF6" w14:textId="586F52FD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511</w:t>
            </w:r>
          </w:p>
        </w:tc>
        <w:tc>
          <w:tcPr>
            <w:tcW w:w="6676" w:type="dxa"/>
          </w:tcPr>
          <w:p w14:paraId="708A0B74" w14:textId="41CF97F1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glycan degradation</w:t>
            </w:r>
          </w:p>
        </w:tc>
      </w:tr>
      <w:tr w:rsidR="001C098E" w:rsidRPr="00BB6EAF" w14:paraId="1F99C613" w14:textId="77777777" w:rsidTr="00B17F18">
        <w:tc>
          <w:tcPr>
            <w:tcW w:w="1620" w:type="dxa"/>
          </w:tcPr>
          <w:p w14:paraId="72DB0298" w14:textId="5404BED5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00</w:t>
            </w:r>
          </w:p>
        </w:tc>
        <w:tc>
          <w:tcPr>
            <w:tcW w:w="6676" w:type="dxa"/>
          </w:tcPr>
          <w:p w14:paraId="56FF6A31" w14:textId="5519D9C1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</w:tr>
      <w:tr w:rsidR="001C098E" w:rsidRPr="00BB6EAF" w14:paraId="7406EFAE" w14:textId="77777777" w:rsidTr="00B17F18">
        <w:tc>
          <w:tcPr>
            <w:tcW w:w="1620" w:type="dxa"/>
          </w:tcPr>
          <w:p w14:paraId="69508C6F" w14:textId="5BC39BED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</w:tcPr>
          <w:p w14:paraId="52286DBE" w14:textId="7A41B2A1" w:rsidR="001C098E" w:rsidRPr="00BB6EAF" w:rsidRDefault="001C098E" w:rsidP="0048061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C098E" w:rsidRPr="00BB6EAF" w14:paraId="1E387DD6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2B84BC4C" w14:textId="593CC71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0382: dihydrolipoamide dehydrogenase</w:t>
            </w:r>
          </w:p>
        </w:tc>
      </w:tr>
      <w:tr w:rsidR="00B17F18" w:rsidRPr="00BB6EAF" w14:paraId="473E339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840467E" w14:textId="39DBAB6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10</w:t>
            </w:r>
          </w:p>
        </w:tc>
        <w:tc>
          <w:tcPr>
            <w:tcW w:w="6676" w:type="dxa"/>
            <w:noWrap/>
            <w:hideMark/>
          </w:tcPr>
          <w:p w14:paraId="54DD421D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</w:tr>
      <w:tr w:rsidR="00B17F18" w:rsidRPr="00BB6EAF" w14:paraId="1CCD2CF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384D2422" w14:textId="42FB32E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20</w:t>
            </w:r>
          </w:p>
        </w:tc>
        <w:tc>
          <w:tcPr>
            <w:tcW w:w="6676" w:type="dxa"/>
            <w:noWrap/>
            <w:hideMark/>
          </w:tcPr>
          <w:p w14:paraId="026FF9C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</w:tr>
      <w:tr w:rsidR="00B17F18" w:rsidRPr="00BB6EAF" w14:paraId="5E0DE4B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641EC81" w14:textId="48D9BFB2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260</w:t>
            </w:r>
          </w:p>
        </w:tc>
        <w:tc>
          <w:tcPr>
            <w:tcW w:w="6676" w:type="dxa"/>
            <w:noWrap/>
            <w:hideMark/>
          </w:tcPr>
          <w:p w14:paraId="2A1AB7E7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</w:tr>
      <w:tr w:rsidR="00B17F18" w:rsidRPr="00BB6EAF" w14:paraId="5741F379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60D4655" w14:textId="49FB46D3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280</w:t>
            </w:r>
          </w:p>
        </w:tc>
        <w:tc>
          <w:tcPr>
            <w:tcW w:w="6676" w:type="dxa"/>
            <w:noWrap/>
            <w:hideMark/>
          </w:tcPr>
          <w:p w14:paraId="565007A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</w:tr>
      <w:tr w:rsidR="00B17F18" w:rsidRPr="00BB6EAF" w14:paraId="7F0F004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8263B15" w14:textId="65127856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310</w:t>
            </w:r>
          </w:p>
        </w:tc>
        <w:tc>
          <w:tcPr>
            <w:tcW w:w="6676" w:type="dxa"/>
            <w:noWrap/>
            <w:hideMark/>
          </w:tcPr>
          <w:p w14:paraId="0DB54B1B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</w:tr>
      <w:tr w:rsidR="00B17F18" w:rsidRPr="00BB6EAF" w14:paraId="635B9072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D8BA4B2" w14:textId="4B92B82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380</w:t>
            </w:r>
          </w:p>
        </w:tc>
        <w:tc>
          <w:tcPr>
            <w:tcW w:w="6676" w:type="dxa"/>
            <w:noWrap/>
            <w:hideMark/>
          </w:tcPr>
          <w:p w14:paraId="713A444F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</w:tr>
      <w:tr w:rsidR="00B17F18" w:rsidRPr="00BB6EAF" w14:paraId="7E36030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AC14818" w14:textId="435D9D3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20</w:t>
            </w:r>
          </w:p>
        </w:tc>
        <w:tc>
          <w:tcPr>
            <w:tcW w:w="6676" w:type="dxa"/>
            <w:noWrap/>
            <w:hideMark/>
          </w:tcPr>
          <w:p w14:paraId="73F7A306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</w:tr>
      <w:tr w:rsidR="00B17F18" w:rsidRPr="00BB6EAF" w14:paraId="495160F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91E37DE" w14:textId="3505685A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30</w:t>
            </w:r>
          </w:p>
        </w:tc>
        <w:tc>
          <w:tcPr>
            <w:tcW w:w="6676" w:type="dxa"/>
            <w:noWrap/>
            <w:hideMark/>
          </w:tcPr>
          <w:p w14:paraId="17523F41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</w:tr>
      <w:tr w:rsidR="00B17F18" w:rsidRPr="00BB6EAF" w14:paraId="68B0BAE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20231C8" w14:textId="14D62FE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40</w:t>
            </w:r>
          </w:p>
        </w:tc>
        <w:tc>
          <w:tcPr>
            <w:tcW w:w="6676" w:type="dxa"/>
            <w:noWrap/>
            <w:hideMark/>
          </w:tcPr>
          <w:p w14:paraId="393CB321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oate metabolism</w:t>
            </w:r>
          </w:p>
        </w:tc>
      </w:tr>
      <w:tr w:rsidR="00B17F18" w:rsidRPr="00BB6EAF" w14:paraId="1EFB0910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EFFE9F1" w14:textId="705F329B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1ABEA635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B17F18" w:rsidRPr="00BB6EAF" w14:paraId="29AC6DA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F975B12" w14:textId="323E749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10</w:t>
            </w:r>
          </w:p>
        </w:tc>
        <w:tc>
          <w:tcPr>
            <w:tcW w:w="6676" w:type="dxa"/>
            <w:noWrap/>
            <w:hideMark/>
          </w:tcPr>
          <w:p w14:paraId="0C8D741E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</w:tr>
      <w:tr w:rsidR="00B17F18" w:rsidRPr="00BB6EAF" w14:paraId="7CDB5A88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6F86A53" w14:textId="28CD047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20</w:t>
            </w:r>
          </w:p>
        </w:tc>
        <w:tc>
          <w:tcPr>
            <w:tcW w:w="6676" w:type="dxa"/>
            <w:noWrap/>
            <w:hideMark/>
          </w:tcPr>
          <w:p w14:paraId="1313E24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 w:rsidR="00B17F18" w:rsidRPr="00BB6EAF" w14:paraId="29F0A766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62D16D6" w14:textId="0B3CD884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00</w:t>
            </w:r>
          </w:p>
        </w:tc>
        <w:tc>
          <w:tcPr>
            <w:tcW w:w="6676" w:type="dxa"/>
            <w:noWrap/>
            <w:hideMark/>
          </w:tcPr>
          <w:p w14:paraId="0AD1B3F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</w:tr>
      <w:tr w:rsidR="00B17F18" w:rsidRPr="00BB6EAF" w14:paraId="55F4982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052CA27" w14:textId="2C3ECD9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p01240</w:t>
            </w:r>
          </w:p>
        </w:tc>
        <w:tc>
          <w:tcPr>
            <w:tcW w:w="6676" w:type="dxa"/>
            <w:noWrap/>
            <w:hideMark/>
          </w:tcPr>
          <w:p w14:paraId="5321E25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cofactors</w:t>
            </w:r>
          </w:p>
        </w:tc>
      </w:tr>
      <w:tr w:rsidR="001C098E" w:rsidRPr="00BB6EAF" w14:paraId="3BE5ACB0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207B7935" w14:textId="64383ECB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5349: beta-glucosidase</w:t>
            </w:r>
          </w:p>
        </w:tc>
      </w:tr>
      <w:tr w:rsidR="00B17F18" w:rsidRPr="00BB6EAF" w14:paraId="1D4F97B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51EABE2" w14:textId="298AB3C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460</w:t>
            </w:r>
          </w:p>
        </w:tc>
        <w:tc>
          <w:tcPr>
            <w:tcW w:w="6676" w:type="dxa"/>
            <w:noWrap/>
            <w:hideMark/>
          </w:tcPr>
          <w:p w14:paraId="34B4F60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anoamino</w:t>
            </w:r>
            <w:proofErr w:type="spellEnd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 metabolism</w:t>
            </w:r>
          </w:p>
        </w:tc>
      </w:tr>
      <w:tr w:rsidR="00B17F18" w:rsidRPr="00BB6EAF" w14:paraId="1E6882F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17BA577" w14:textId="7F4DCA4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500</w:t>
            </w:r>
          </w:p>
        </w:tc>
        <w:tc>
          <w:tcPr>
            <w:tcW w:w="6676" w:type="dxa"/>
            <w:noWrap/>
            <w:hideMark/>
          </w:tcPr>
          <w:p w14:paraId="4F878E3C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</w:tr>
      <w:tr w:rsidR="00B17F18" w:rsidRPr="00BB6EAF" w14:paraId="312D0193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A761308" w14:textId="01B15DD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999</w:t>
            </w:r>
          </w:p>
        </w:tc>
        <w:tc>
          <w:tcPr>
            <w:tcW w:w="6676" w:type="dxa"/>
            <w:noWrap/>
            <w:hideMark/>
          </w:tcPr>
          <w:p w14:paraId="0EC4DBB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various plant secondary metabolites</w:t>
            </w:r>
          </w:p>
        </w:tc>
      </w:tr>
      <w:tr w:rsidR="00B17F18" w:rsidRPr="00BB6EAF" w14:paraId="5CE3192F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6A229F0" w14:textId="2CBD2BD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362FA53E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B17F18" w:rsidRPr="00BB6EAF" w14:paraId="2F2848C2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F49FBDD" w14:textId="0AC01994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10</w:t>
            </w:r>
          </w:p>
        </w:tc>
        <w:tc>
          <w:tcPr>
            <w:tcW w:w="6676" w:type="dxa"/>
            <w:noWrap/>
            <w:hideMark/>
          </w:tcPr>
          <w:p w14:paraId="2450145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</w:tr>
      <w:tr w:rsidR="001C098E" w:rsidRPr="00BB6EAF" w14:paraId="79CEF634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2DDC5C55" w14:textId="7E540E73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0615: transketolase</w:t>
            </w:r>
          </w:p>
        </w:tc>
      </w:tr>
      <w:tr w:rsidR="00B17F18" w:rsidRPr="00BB6EAF" w14:paraId="283A973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3C8141E" w14:textId="0FA12C7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30</w:t>
            </w:r>
          </w:p>
        </w:tc>
        <w:tc>
          <w:tcPr>
            <w:tcW w:w="6676" w:type="dxa"/>
            <w:noWrap/>
            <w:hideMark/>
          </w:tcPr>
          <w:p w14:paraId="7DB873AC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</w:tr>
      <w:tr w:rsidR="00B17F18" w:rsidRPr="00BB6EAF" w14:paraId="657C1DB8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AC77A55" w14:textId="3A6AB04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710</w:t>
            </w:r>
          </w:p>
        </w:tc>
        <w:tc>
          <w:tcPr>
            <w:tcW w:w="6676" w:type="dxa"/>
            <w:noWrap/>
            <w:hideMark/>
          </w:tcPr>
          <w:p w14:paraId="01AD03EC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</w:tr>
      <w:tr w:rsidR="00B17F18" w:rsidRPr="00BB6EAF" w14:paraId="333CD09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58D0365" w14:textId="089E287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051</w:t>
            </w:r>
          </w:p>
        </w:tc>
        <w:tc>
          <w:tcPr>
            <w:tcW w:w="6676" w:type="dxa"/>
            <w:noWrap/>
            <w:hideMark/>
          </w:tcPr>
          <w:p w14:paraId="6DC82B9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osynthesis of </w:t>
            </w:r>
            <w:proofErr w:type="spellStart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samycins</w:t>
            </w:r>
            <w:proofErr w:type="spellEnd"/>
          </w:p>
        </w:tc>
      </w:tr>
      <w:tr w:rsidR="00B17F18" w:rsidRPr="00BB6EAF" w14:paraId="737C701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3F1A11A2" w14:textId="01B41C5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66234E37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B17F18" w:rsidRPr="00BB6EAF" w14:paraId="0C6ED6C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7E41F16" w14:textId="7F950B5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10</w:t>
            </w:r>
          </w:p>
        </w:tc>
        <w:tc>
          <w:tcPr>
            <w:tcW w:w="6676" w:type="dxa"/>
            <w:noWrap/>
            <w:hideMark/>
          </w:tcPr>
          <w:p w14:paraId="5589397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</w:tr>
      <w:tr w:rsidR="00B17F18" w:rsidRPr="00BB6EAF" w14:paraId="5EBCE663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332B237" w14:textId="3D15A82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20</w:t>
            </w:r>
          </w:p>
        </w:tc>
        <w:tc>
          <w:tcPr>
            <w:tcW w:w="6676" w:type="dxa"/>
            <w:noWrap/>
            <w:hideMark/>
          </w:tcPr>
          <w:p w14:paraId="1AEBAF9D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 w:rsidR="00B17F18" w:rsidRPr="00BB6EAF" w14:paraId="7E5C9A79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FDF4154" w14:textId="31CEAD39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00</w:t>
            </w:r>
          </w:p>
        </w:tc>
        <w:tc>
          <w:tcPr>
            <w:tcW w:w="6676" w:type="dxa"/>
            <w:noWrap/>
            <w:hideMark/>
          </w:tcPr>
          <w:p w14:paraId="02D9F36F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</w:tr>
      <w:tr w:rsidR="00B17F18" w:rsidRPr="00BB6EAF" w14:paraId="1EA8359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19F1A28" w14:textId="5FCA0E8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30</w:t>
            </w:r>
          </w:p>
        </w:tc>
        <w:tc>
          <w:tcPr>
            <w:tcW w:w="6676" w:type="dxa"/>
            <w:noWrap/>
            <w:hideMark/>
          </w:tcPr>
          <w:p w14:paraId="0FBB473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</w:tr>
      <w:tr w:rsidR="001C098E" w:rsidRPr="00BB6EAF" w14:paraId="2024E9C3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2CB7BEF1" w14:textId="109FA994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1897: long-chain acyl-CoA synthetase</w:t>
            </w:r>
          </w:p>
        </w:tc>
      </w:tr>
      <w:tr w:rsidR="00B17F18" w:rsidRPr="00BB6EAF" w14:paraId="062E396F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32898E2" w14:textId="48B6523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61</w:t>
            </w:r>
          </w:p>
        </w:tc>
        <w:tc>
          <w:tcPr>
            <w:tcW w:w="6676" w:type="dxa"/>
            <w:noWrap/>
            <w:hideMark/>
          </w:tcPr>
          <w:p w14:paraId="077DF50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</w:tr>
      <w:tr w:rsidR="00B17F18" w:rsidRPr="00BB6EAF" w14:paraId="3B085E8B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365DFEAA" w14:textId="51F882A9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71</w:t>
            </w:r>
          </w:p>
        </w:tc>
        <w:tc>
          <w:tcPr>
            <w:tcW w:w="6676" w:type="dxa"/>
            <w:noWrap/>
            <w:hideMark/>
          </w:tcPr>
          <w:p w14:paraId="4EFF8118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</w:tr>
      <w:tr w:rsidR="00B17F18" w:rsidRPr="00BB6EAF" w14:paraId="55FA29F2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B1FD8C1" w14:textId="76E7E160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1FCB514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B17F18" w:rsidRPr="00BB6EAF" w14:paraId="21C81C4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9280D3D" w14:textId="71BBE72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12</w:t>
            </w:r>
          </w:p>
        </w:tc>
        <w:tc>
          <w:tcPr>
            <w:tcW w:w="6676" w:type="dxa"/>
            <w:noWrap/>
            <w:hideMark/>
          </w:tcPr>
          <w:p w14:paraId="1090E5AF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metabolism</w:t>
            </w:r>
          </w:p>
        </w:tc>
      </w:tr>
      <w:tr w:rsidR="00B17F18" w:rsidRPr="00BB6EAF" w14:paraId="681F74F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4F0AD80" w14:textId="445DB57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2024</w:t>
            </w:r>
          </w:p>
        </w:tc>
        <w:tc>
          <w:tcPr>
            <w:tcW w:w="6676" w:type="dxa"/>
            <w:noWrap/>
            <w:hideMark/>
          </w:tcPr>
          <w:p w14:paraId="703CD0B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orum sensing</w:t>
            </w:r>
          </w:p>
        </w:tc>
      </w:tr>
      <w:tr w:rsidR="00B17F18" w:rsidRPr="00BB6EAF" w14:paraId="7F9783C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9D7E175" w14:textId="480FDF8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3320</w:t>
            </w:r>
          </w:p>
        </w:tc>
        <w:tc>
          <w:tcPr>
            <w:tcW w:w="6676" w:type="dxa"/>
            <w:noWrap/>
            <w:hideMark/>
          </w:tcPr>
          <w:p w14:paraId="09F10D4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 signaling pathway</w:t>
            </w:r>
          </w:p>
        </w:tc>
      </w:tr>
      <w:tr w:rsidR="00B17F18" w:rsidRPr="00BB6EAF" w14:paraId="5B608DB0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2A87151" w14:textId="3C6CC01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146</w:t>
            </w:r>
          </w:p>
        </w:tc>
        <w:tc>
          <w:tcPr>
            <w:tcW w:w="6676" w:type="dxa"/>
            <w:noWrap/>
            <w:hideMark/>
          </w:tcPr>
          <w:p w14:paraId="4310177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e</w:t>
            </w:r>
          </w:p>
        </w:tc>
      </w:tr>
      <w:tr w:rsidR="00B17F18" w:rsidRPr="00BB6EAF" w14:paraId="30EE6D5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2287CE5" w14:textId="5DA2F8A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216</w:t>
            </w:r>
          </w:p>
        </w:tc>
        <w:tc>
          <w:tcPr>
            <w:tcW w:w="6676" w:type="dxa"/>
            <w:noWrap/>
            <w:hideMark/>
          </w:tcPr>
          <w:p w14:paraId="064C1C8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optosis</w:t>
            </w:r>
          </w:p>
        </w:tc>
      </w:tr>
      <w:tr w:rsidR="00B17F18" w:rsidRPr="00BB6EAF" w14:paraId="6947A39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5E63CDC" w14:textId="1CF1FAF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714</w:t>
            </w:r>
          </w:p>
        </w:tc>
        <w:tc>
          <w:tcPr>
            <w:tcW w:w="6676" w:type="dxa"/>
            <w:noWrap/>
            <w:hideMark/>
          </w:tcPr>
          <w:p w14:paraId="2CB9A6FB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genesis</w:t>
            </w:r>
          </w:p>
        </w:tc>
      </w:tr>
      <w:tr w:rsidR="00B17F18" w:rsidRPr="00BB6EAF" w14:paraId="637F0A5B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C5C4287" w14:textId="3ADC0423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920</w:t>
            </w:r>
          </w:p>
        </w:tc>
        <w:tc>
          <w:tcPr>
            <w:tcW w:w="6676" w:type="dxa"/>
            <w:noWrap/>
            <w:hideMark/>
          </w:tcPr>
          <w:p w14:paraId="7A71315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cytokine signaling pathway</w:t>
            </w:r>
          </w:p>
        </w:tc>
      </w:tr>
      <w:tr w:rsidR="00D4382B" w:rsidRPr="00BB6EAF" w14:paraId="6B741B09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45B27D0C" w14:textId="5D0E22CB" w:rsidR="00D4382B" w:rsidRPr="00BB6EAF" w:rsidRDefault="00D4382B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1624: fructose-bisphosphate aldolase</w:t>
            </w:r>
          </w:p>
        </w:tc>
      </w:tr>
      <w:tr w:rsidR="00B17F18" w:rsidRPr="00BB6EAF" w14:paraId="0F73DFA3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03E14C4" w14:textId="3F8DF110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10</w:t>
            </w:r>
          </w:p>
        </w:tc>
        <w:tc>
          <w:tcPr>
            <w:tcW w:w="6676" w:type="dxa"/>
            <w:noWrap/>
            <w:hideMark/>
          </w:tcPr>
          <w:p w14:paraId="48AF7DA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</w:tr>
      <w:tr w:rsidR="00B17F18" w:rsidRPr="00BB6EAF" w14:paraId="76CF8CA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B5728A2" w14:textId="33E48EC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30</w:t>
            </w:r>
          </w:p>
        </w:tc>
        <w:tc>
          <w:tcPr>
            <w:tcW w:w="6676" w:type="dxa"/>
            <w:noWrap/>
            <w:hideMark/>
          </w:tcPr>
          <w:p w14:paraId="09BEC671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</w:tr>
      <w:tr w:rsidR="00B17F18" w:rsidRPr="00BB6EAF" w14:paraId="18EEFB70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352E371" w14:textId="3E832B9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51</w:t>
            </w:r>
          </w:p>
        </w:tc>
        <w:tc>
          <w:tcPr>
            <w:tcW w:w="6676" w:type="dxa"/>
            <w:noWrap/>
            <w:hideMark/>
          </w:tcPr>
          <w:p w14:paraId="6DEC2FB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ose and mannose metabolism</w:t>
            </w:r>
          </w:p>
        </w:tc>
      </w:tr>
      <w:tr w:rsidR="00B17F18" w:rsidRPr="00BB6EAF" w14:paraId="7F404FE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330B2A8" w14:textId="2E944C9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p00680</w:t>
            </w:r>
          </w:p>
        </w:tc>
        <w:tc>
          <w:tcPr>
            <w:tcW w:w="6676" w:type="dxa"/>
            <w:noWrap/>
            <w:hideMark/>
          </w:tcPr>
          <w:p w14:paraId="1E42AF0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ane metabolism</w:t>
            </w:r>
          </w:p>
        </w:tc>
      </w:tr>
      <w:tr w:rsidR="00B17F18" w:rsidRPr="00BB6EAF" w14:paraId="779B6587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146B7B2" w14:textId="79938BC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710</w:t>
            </w:r>
          </w:p>
        </w:tc>
        <w:tc>
          <w:tcPr>
            <w:tcW w:w="6676" w:type="dxa"/>
            <w:noWrap/>
            <w:hideMark/>
          </w:tcPr>
          <w:p w14:paraId="710212E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</w:tr>
      <w:tr w:rsidR="00B17F18" w:rsidRPr="00BB6EAF" w14:paraId="18855147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F92EEF2" w14:textId="05AEC2D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62E579F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B17F18" w:rsidRPr="00BB6EAF" w14:paraId="44B32F5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D8BC205" w14:textId="3A7998E9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10</w:t>
            </w:r>
          </w:p>
        </w:tc>
        <w:tc>
          <w:tcPr>
            <w:tcW w:w="6676" w:type="dxa"/>
            <w:noWrap/>
            <w:hideMark/>
          </w:tcPr>
          <w:p w14:paraId="059F209F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</w:tr>
      <w:tr w:rsidR="00B17F18" w:rsidRPr="00BB6EAF" w14:paraId="3BCD7DB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92B92DE" w14:textId="2AE2BFF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20</w:t>
            </w:r>
          </w:p>
        </w:tc>
        <w:tc>
          <w:tcPr>
            <w:tcW w:w="6676" w:type="dxa"/>
            <w:noWrap/>
            <w:hideMark/>
          </w:tcPr>
          <w:p w14:paraId="07AE10F7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 w:rsidR="00B17F18" w:rsidRPr="00BB6EAF" w14:paraId="5CA57DE2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55BBE59" w14:textId="7977776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00</w:t>
            </w:r>
          </w:p>
        </w:tc>
        <w:tc>
          <w:tcPr>
            <w:tcW w:w="6676" w:type="dxa"/>
            <w:noWrap/>
            <w:hideMark/>
          </w:tcPr>
          <w:p w14:paraId="3BA24E6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</w:tr>
      <w:tr w:rsidR="00B17F18" w:rsidRPr="00BB6EAF" w14:paraId="6BFDF8C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3DB2C1B" w14:textId="2073A93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30</w:t>
            </w:r>
          </w:p>
        </w:tc>
        <w:tc>
          <w:tcPr>
            <w:tcW w:w="6676" w:type="dxa"/>
            <w:noWrap/>
            <w:hideMark/>
          </w:tcPr>
          <w:p w14:paraId="1A37DBF5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</w:tr>
      <w:tr w:rsidR="0026699D" w:rsidRPr="00BB6EAF" w14:paraId="23C0410D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4AB88482" w14:textId="22B55E6A" w:rsidR="0026699D" w:rsidRPr="00BB6EAF" w:rsidRDefault="0026699D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12373: hexosaminidase</w:t>
            </w:r>
          </w:p>
        </w:tc>
      </w:tr>
      <w:tr w:rsidR="001C098E" w:rsidRPr="00BB6EAF" w14:paraId="66216B3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18C50B0" w14:textId="2719F94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511</w:t>
            </w:r>
          </w:p>
        </w:tc>
        <w:tc>
          <w:tcPr>
            <w:tcW w:w="6676" w:type="dxa"/>
            <w:noWrap/>
            <w:hideMark/>
          </w:tcPr>
          <w:p w14:paraId="1F0035EC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glycan degradation</w:t>
            </w:r>
          </w:p>
        </w:tc>
      </w:tr>
      <w:tr w:rsidR="001C098E" w:rsidRPr="00BB6EAF" w14:paraId="7520AA60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B1BC819" w14:textId="35615E5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513</w:t>
            </w:r>
          </w:p>
        </w:tc>
        <w:tc>
          <w:tcPr>
            <w:tcW w:w="6676" w:type="dxa"/>
            <w:noWrap/>
            <w:hideMark/>
          </w:tcPr>
          <w:p w14:paraId="63D81EC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ous types of N-glycan biosynthesis</w:t>
            </w:r>
          </w:p>
        </w:tc>
      </w:tr>
      <w:tr w:rsidR="001C098E" w:rsidRPr="00BB6EAF" w14:paraId="0B0382F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1352408" w14:textId="56A9572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520</w:t>
            </w:r>
          </w:p>
        </w:tc>
        <w:tc>
          <w:tcPr>
            <w:tcW w:w="6676" w:type="dxa"/>
            <w:noWrap/>
            <w:hideMark/>
          </w:tcPr>
          <w:p w14:paraId="6EB403D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</w:tr>
      <w:tr w:rsidR="001C098E" w:rsidRPr="00BB6EAF" w14:paraId="31C6DA5D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0C4A795" w14:textId="5D75110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531</w:t>
            </w:r>
          </w:p>
        </w:tc>
        <w:tc>
          <w:tcPr>
            <w:tcW w:w="6676" w:type="dxa"/>
            <w:noWrap/>
            <w:hideMark/>
          </w:tcPr>
          <w:p w14:paraId="335DD526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aminoglycan degradation</w:t>
            </w:r>
          </w:p>
        </w:tc>
      </w:tr>
      <w:tr w:rsidR="001C098E" w:rsidRPr="00BB6EAF" w14:paraId="5B335159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34B3E72B" w14:textId="2D4AF954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00</w:t>
            </w:r>
          </w:p>
        </w:tc>
        <w:tc>
          <w:tcPr>
            <w:tcW w:w="6676" w:type="dxa"/>
            <w:noWrap/>
            <w:hideMark/>
          </w:tcPr>
          <w:p w14:paraId="74B83E1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</w:tr>
      <w:tr w:rsidR="001C098E" w:rsidRPr="00BB6EAF" w14:paraId="46780EA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AC49E5E" w14:textId="690138D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03</w:t>
            </w:r>
          </w:p>
        </w:tc>
        <w:tc>
          <w:tcPr>
            <w:tcW w:w="6676" w:type="dxa"/>
            <w:noWrap/>
            <w:hideMark/>
          </w:tcPr>
          <w:p w14:paraId="43FC7096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ycosphingolipid biosynthesis - </w:t>
            </w:r>
            <w:proofErr w:type="spellStart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o</w:t>
            </w:r>
            <w:proofErr w:type="spellEnd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globo</w:t>
            </w:r>
            <w:proofErr w:type="spellEnd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ries</w:t>
            </w:r>
          </w:p>
        </w:tc>
      </w:tr>
      <w:tr w:rsidR="001C098E" w:rsidRPr="00BB6EAF" w14:paraId="4F19F53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6D7B0B5" w14:textId="78BA705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04</w:t>
            </w:r>
          </w:p>
        </w:tc>
        <w:tc>
          <w:tcPr>
            <w:tcW w:w="6676" w:type="dxa"/>
            <w:noWrap/>
            <w:hideMark/>
          </w:tcPr>
          <w:p w14:paraId="1BA2C987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ycosphingolipid biosynthesis - </w:t>
            </w:r>
            <w:proofErr w:type="spellStart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glio</w:t>
            </w:r>
            <w:proofErr w:type="spellEnd"/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ries</w:t>
            </w:r>
          </w:p>
        </w:tc>
      </w:tr>
      <w:tr w:rsidR="001C098E" w:rsidRPr="00BB6EAF" w14:paraId="666919DC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31E22404" w14:textId="73C9702B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4B8C74C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C098E" w:rsidRPr="00BB6EAF" w14:paraId="0A2E23C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911FAC4" w14:textId="05A7844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142</w:t>
            </w:r>
          </w:p>
        </w:tc>
        <w:tc>
          <w:tcPr>
            <w:tcW w:w="6676" w:type="dxa"/>
            <w:noWrap/>
            <w:hideMark/>
          </w:tcPr>
          <w:p w14:paraId="71CE15FB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</w:tr>
      <w:tr w:rsidR="0026699D" w:rsidRPr="00BB6EAF" w14:paraId="2697938E" w14:textId="77777777" w:rsidTr="003F2466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076AC86C" w14:textId="7BEF1D19" w:rsidR="0026699D" w:rsidRPr="00BB6EAF" w:rsidRDefault="0026699D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1915: glutamine synthetase</w:t>
            </w:r>
          </w:p>
        </w:tc>
      </w:tr>
      <w:tr w:rsidR="001C098E" w:rsidRPr="00BB6EAF" w14:paraId="5CB0191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20046A88" w14:textId="1D9FCEE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220</w:t>
            </w:r>
          </w:p>
        </w:tc>
        <w:tc>
          <w:tcPr>
            <w:tcW w:w="6676" w:type="dxa"/>
            <w:noWrap/>
            <w:hideMark/>
          </w:tcPr>
          <w:p w14:paraId="6477A2DE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</w:tr>
      <w:tr w:rsidR="001C098E" w:rsidRPr="00BB6EAF" w14:paraId="6572063E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ABF0CD3" w14:textId="71A77670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250</w:t>
            </w:r>
          </w:p>
        </w:tc>
        <w:tc>
          <w:tcPr>
            <w:tcW w:w="6676" w:type="dxa"/>
            <w:noWrap/>
            <w:hideMark/>
          </w:tcPr>
          <w:p w14:paraId="3E5BDE75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</w:tr>
      <w:tr w:rsidR="001C098E" w:rsidRPr="00BB6EAF" w14:paraId="0C1B5FA5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2666D43" w14:textId="46DA86B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30</w:t>
            </w:r>
          </w:p>
        </w:tc>
        <w:tc>
          <w:tcPr>
            <w:tcW w:w="6676" w:type="dxa"/>
            <w:noWrap/>
            <w:hideMark/>
          </w:tcPr>
          <w:p w14:paraId="0E7A7D08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</w:tr>
      <w:tr w:rsidR="001C098E" w:rsidRPr="00BB6EAF" w14:paraId="3A30548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130F836" w14:textId="61AE75D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910</w:t>
            </w:r>
          </w:p>
        </w:tc>
        <w:tc>
          <w:tcPr>
            <w:tcW w:w="6676" w:type="dxa"/>
            <w:noWrap/>
            <w:hideMark/>
          </w:tcPr>
          <w:p w14:paraId="1EAEFD18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metabolism</w:t>
            </w:r>
          </w:p>
        </w:tc>
      </w:tr>
      <w:tr w:rsidR="001C098E" w:rsidRPr="00BB6EAF" w14:paraId="357E4A69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B271AC6" w14:textId="6C3BDE1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563B216E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C098E" w:rsidRPr="00BB6EAF" w14:paraId="7BE8EAE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8F962A1" w14:textId="5C24060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20</w:t>
            </w:r>
          </w:p>
        </w:tc>
        <w:tc>
          <w:tcPr>
            <w:tcW w:w="6676" w:type="dxa"/>
            <w:noWrap/>
            <w:hideMark/>
          </w:tcPr>
          <w:p w14:paraId="22499514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 w:rsidR="001C098E" w:rsidRPr="00BB6EAF" w14:paraId="0FDF7CD7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318829BC" w14:textId="0B6A648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30</w:t>
            </w:r>
          </w:p>
        </w:tc>
        <w:tc>
          <w:tcPr>
            <w:tcW w:w="6676" w:type="dxa"/>
            <w:noWrap/>
            <w:hideMark/>
          </w:tcPr>
          <w:p w14:paraId="4FB5E358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</w:tr>
      <w:tr w:rsidR="001C098E" w:rsidRPr="00BB6EAF" w14:paraId="71FCDCE5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BC4FDBB" w14:textId="7FE31C9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2020</w:t>
            </w:r>
          </w:p>
        </w:tc>
        <w:tc>
          <w:tcPr>
            <w:tcW w:w="6676" w:type="dxa"/>
            <w:noWrap/>
            <w:hideMark/>
          </w:tcPr>
          <w:p w14:paraId="1F469633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component system</w:t>
            </w:r>
          </w:p>
        </w:tc>
      </w:tr>
      <w:tr w:rsidR="001C098E" w:rsidRPr="00BB6EAF" w14:paraId="3593C404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CB32A24" w14:textId="591AA2AB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217</w:t>
            </w:r>
          </w:p>
        </w:tc>
        <w:tc>
          <w:tcPr>
            <w:tcW w:w="6676" w:type="dxa"/>
            <w:noWrap/>
            <w:hideMark/>
          </w:tcPr>
          <w:p w14:paraId="50645EC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roptosis</w:t>
            </w:r>
          </w:p>
        </w:tc>
      </w:tr>
      <w:tr w:rsidR="001C098E" w:rsidRPr="00BB6EAF" w14:paraId="7EA07B4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0D3A63F" w14:textId="2EBB527A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724</w:t>
            </w:r>
          </w:p>
        </w:tc>
        <w:tc>
          <w:tcPr>
            <w:tcW w:w="6676" w:type="dxa"/>
            <w:noWrap/>
            <w:hideMark/>
          </w:tcPr>
          <w:p w14:paraId="529D7BBA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rgic synapse</w:t>
            </w:r>
          </w:p>
        </w:tc>
      </w:tr>
      <w:tr w:rsidR="001C098E" w:rsidRPr="00BB6EAF" w14:paraId="42A369F7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DA6C0B0" w14:textId="3BE11709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727</w:t>
            </w:r>
          </w:p>
        </w:tc>
        <w:tc>
          <w:tcPr>
            <w:tcW w:w="6676" w:type="dxa"/>
            <w:noWrap/>
            <w:hideMark/>
          </w:tcPr>
          <w:p w14:paraId="313B150D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ergic synapse</w:t>
            </w:r>
          </w:p>
        </w:tc>
      </w:tr>
      <w:tr w:rsidR="0026699D" w:rsidRPr="00BB6EAF" w14:paraId="4057D5AE" w14:textId="77777777" w:rsidTr="00646CA2">
        <w:trPr>
          <w:trHeight w:val="282"/>
        </w:trPr>
        <w:tc>
          <w:tcPr>
            <w:tcW w:w="8296" w:type="dxa"/>
            <w:gridSpan w:val="2"/>
            <w:shd w:val="clear" w:color="auto" w:fill="E7E6E6" w:themeFill="background2"/>
            <w:noWrap/>
            <w:hideMark/>
          </w:tcPr>
          <w:p w14:paraId="31450830" w14:textId="4496CA6D" w:rsidR="0026699D" w:rsidRPr="00BB6EAF" w:rsidRDefault="0026699D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00850: 6-phosphofructokinase 1</w:t>
            </w:r>
          </w:p>
        </w:tc>
      </w:tr>
      <w:tr w:rsidR="001C098E" w:rsidRPr="00BB6EAF" w14:paraId="0EB9B3E6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4AD4F8D" w14:textId="671F8738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10</w:t>
            </w:r>
          </w:p>
        </w:tc>
        <w:tc>
          <w:tcPr>
            <w:tcW w:w="6676" w:type="dxa"/>
            <w:noWrap/>
            <w:hideMark/>
          </w:tcPr>
          <w:p w14:paraId="07D197D0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</w:tr>
      <w:tr w:rsidR="001C098E" w:rsidRPr="00BB6EAF" w14:paraId="78F1FD2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5372DEA" w14:textId="1367FF59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p00030</w:t>
            </w:r>
          </w:p>
        </w:tc>
        <w:tc>
          <w:tcPr>
            <w:tcW w:w="6676" w:type="dxa"/>
            <w:noWrap/>
            <w:hideMark/>
          </w:tcPr>
          <w:p w14:paraId="30E915B1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</w:tr>
      <w:tr w:rsidR="001C098E" w:rsidRPr="00BB6EAF" w14:paraId="35ADA681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68A3A9A" w14:textId="1842B77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51</w:t>
            </w:r>
          </w:p>
        </w:tc>
        <w:tc>
          <w:tcPr>
            <w:tcW w:w="6676" w:type="dxa"/>
            <w:noWrap/>
            <w:hideMark/>
          </w:tcPr>
          <w:p w14:paraId="2FF71A03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ose and mannose metabolism</w:t>
            </w:r>
          </w:p>
        </w:tc>
      </w:tr>
      <w:tr w:rsidR="001C098E" w:rsidRPr="00BB6EAF" w14:paraId="72B7C425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1D96C4B" w14:textId="49A8BEA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052</w:t>
            </w:r>
          </w:p>
        </w:tc>
        <w:tc>
          <w:tcPr>
            <w:tcW w:w="6676" w:type="dxa"/>
            <w:noWrap/>
            <w:hideMark/>
          </w:tcPr>
          <w:p w14:paraId="6D1C536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</w:tr>
      <w:tr w:rsidR="001C098E" w:rsidRPr="00BB6EAF" w14:paraId="0EB50ECA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EECAEDD" w14:textId="21645CC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680</w:t>
            </w:r>
          </w:p>
        </w:tc>
        <w:tc>
          <w:tcPr>
            <w:tcW w:w="6676" w:type="dxa"/>
            <w:noWrap/>
            <w:hideMark/>
          </w:tcPr>
          <w:p w14:paraId="28FD0BA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ane metabolism</w:t>
            </w:r>
          </w:p>
        </w:tc>
      </w:tr>
      <w:tr w:rsidR="001C098E" w:rsidRPr="00BB6EAF" w14:paraId="5F92D915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3051E4B" w14:textId="6E246F15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00</w:t>
            </w:r>
          </w:p>
        </w:tc>
        <w:tc>
          <w:tcPr>
            <w:tcW w:w="6676" w:type="dxa"/>
            <w:noWrap/>
            <w:hideMark/>
          </w:tcPr>
          <w:p w14:paraId="066804F5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C098E" w:rsidRPr="00BB6EAF" w14:paraId="27C61D68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1F9EEFAB" w14:textId="0486F29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10</w:t>
            </w:r>
          </w:p>
        </w:tc>
        <w:tc>
          <w:tcPr>
            <w:tcW w:w="6676" w:type="dxa"/>
            <w:noWrap/>
            <w:hideMark/>
          </w:tcPr>
          <w:p w14:paraId="2F5D425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</w:tr>
      <w:tr w:rsidR="001C098E" w:rsidRPr="00BB6EAF" w14:paraId="51FFA749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7662DB8C" w14:textId="1851FB6C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120</w:t>
            </w:r>
          </w:p>
        </w:tc>
        <w:tc>
          <w:tcPr>
            <w:tcW w:w="6676" w:type="dxa"/>
            <w:noWrap/>
            <w:hideMark/>
          </w:tcPr>
          <w:p w14:paraId="498D6F9D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 w:rsidR="001C098E" w:rsidRPr="00BB6EAF" w14:paraId="4C3E1CE9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57C17FC6" w14:textId="25297EE6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00</w:t>
            </w:r>
          </w:p>
        </w:tc>
        <w:tc>
          <w:tcPr>
            <w:tcW w:w="6676" w:type="dxa"/>
            <w:noWrap/>
            <w:hideMark/>
          </w:tcPr>
          <w:p w14:paraId="354FAA1E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</w:tr>
      <w:tr w:rsidR="001C098E" w:rsidRPr="00BB6EAF" w14:paraId="1DB37F2D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5E7F296" w14:textId="50208F9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1230</w:t>
            </w:r>
          </w:p>
        </w:tc>
        <w:tc>
          <w:tcPr>
            <w:tcW w:w="6676" w:type="dxa"/>
            <w:noWrap/>
            <w:hideMark/>
          </w:tcPr>
          <w:p w14:paraId="2E52131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</w:tr>
      <w:tr w:rsidR="001C098E" w:rsidRPr="00BB6EAF" w14:paraId="0527F930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A2293B4" w14:textId="3B479616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3018</w:t>
            </w:r>
          </w:p>
        </w:tc>
        <w:tc>
          <w:tcPr>
            <w:tcW w:w="6676" w:type="dxa"/>
            <w:noWrap/>
            <w:hideMark/>
          </w:tcPr>
          <w:p w14:paraId="6B891643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degradation</w:t>
            </w:r>
          </w:p>
        </w:tc>
      </w:tr>
      <w:tr w:rsidR="001C098E" w:rsidRPr="00BB6EAF" w14:paraId="7DA39887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698F48D4" w14:textId="218CB5CF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066</w:t>
            </w:r>
          </w:p>
        </w:tc>
        <w:tc>
          <w:tcPr>
            <w:tcW w:w="6676" w:type="dxa"/>
            <w:noWrap/>
            <w:hideMark/>
          </w:tcPr>
          <w:p w14:paraId="38E9D52B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-1 signaling pathway</w:t>
            </w:r>
          </w:p>
        </w:tc>
      </w:tr>
      <w:tr w:rsidR="001C098E" w:rsidRPr="00BB6EAF" w14:paraId="691273F7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81F5EF2" w14:textId="3B9911D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152</w:t>
            </w:r>
          </w:p>
        </w:tc>
        <w:tc>
          <w:tcPr>
            <w:tcW w:w="6676" w:type="dxa"/>
            <w:noWrap/>
            <w:hideMark/>
          </w:tcPr>
          <w:p w14:paraId="368A0C9B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K signaling pathway</w:t>
            </w:r>
          </w:p>
        </w:tc>
      </w:tr>
      <w:tr w:rsidR="001C098E" w:rsidRPr="00BB6EAF" w14:paraId="2AAD16AF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03F7CCE3" w14:textId="2478D69E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919</w:t>
            </w:r>
          </w:p>
        </w:tc>
        <w:tc>
          <w:tcPr>
            <w:tcW w:w="6676" w:type="dxa"/>
            <w:noWrap/>
            <w:hideMark/>
          </w:tcPr>
          <w:p w14:paraId="547BC122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hormone signaling pathway</w:t>
            </w:r>
          </w:p>
        </w:tc>
      </w:tr>
      <w:tr w:rsidR="001C098E" w:rsidRPr="00BB6EAF" w14:paraId="7A9F23D5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D4C0F8A" w14:textId="630CEBD1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4922</w:t>
            </w:r>
          </w:p>
        </w:tc>
        <w:tc>
          <w:tcPr>
            <w:tcW w:w="6676" w:type="dxa"/>
            <w:noWrap/>
            <w:hideMark/>
          </w:tcPr>
          <w:p w14:paraId="79FD0469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agon signaling pathway</w:t>
            </w:r>
          </w:p>
        </w:tc>
      </w:tr>
      <w:tr w:rsidR="001C098E" w:rsidRPr="00BB6EAF" w14:paraId="77A44358" w14:textId="77777777" w:rsidTr="00B17F18">
        <w:trPr>
          <w:trHeight w:val="282"/>
        </w:trPr>
        <w:tc>
          <w:tcPr>
            <w:tcW w:w="1620" w:type="dxa"/>
            <w:noWrap/>
            <w:hideMark/>
          </w:tcPr>
          <w:p w14:paraId="462E8D9A" w14:textId="3051A3CD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5230</w:t>
            </w:r>
          </w:p>
        </w:tc>
        <w:tc>
          <w:tcPr>
            <w:tcW w:w="6676" w:type="dxa"/>
            <w:noWrap/>
            <w:hideMark/>
          </w:tcPr>
          <w:p w14:paraId="02FB2417" w14:textId="77777777" w:rsidR="001C098E" w:rsidRPr="00BB6EAF" w:rsidRDefault="001C098E" w:rsidP="00480614">
            <w:pPr>
              <w:widowControl/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</w:tr>
    </w:tbl>
    <w:p w14:paraId="148660EE" w14:textId="77777777" w:rsidR="00EA4DBE" w:rsidRPr="00BB6EAF" w:rsidRDefault="00EA4DBE" w:rsidP="00480614">
      <w:pPr>
        <w:widowControl/>
        <w:spacing w:line="440" w:lineRule="exact"/>
        <w:jc w:val="left"/>
        <w:rPr>
          <w:rFonts w:ascii="Times New Roman" w:hAnsi="Times New Roman" w:cs="Times New Roman"/>
        </w:rPr>
      </w:pPr>
      <w:r w:rsidRPr="00BB6EAF">
        <w:rPr>
          <w:rFonts w:ascii="Times New Roman" w:hAnsi="Times New Roman" w:cs="Times New Roman"/>
        </w:rPr>
        <w:br w:type="page"/>
      </w:r>
    </w:p>
    <w:p w14:paraId="5721462E" w14:textId="10D65ABB" w:rsidR="001C098E" w:rsidRPr="00BB6EAF" w:rsidRDefault="002A7B02" w:rsidP="00480614">
      <w:pPr>
        <w:spacing w:line="440" w:lineRule="exact"/>
        <w:rPr>
          <w:rFonts w:ascii="Times New Roman" w:hAnsi="Times New Roman" w:cs="Times New Roman"/>
          <w:b/>
          <w:sz w:val="24"/>
        </w:rPr>
      </w:pPr>
      <w:r w:rsidRPr="00BB6EAF">
        <w:rPr>
          <w:rFonts w:ascii="Times New Roman" w:hAnsi="Times New Roman" w:cs="Times New Roman"/>
          <w:b/>
          <w:sz w:val="24"/>
        </w:rPr>
        <w:lastRenderedPageBreak/>
        <w:t>Table S</w:t>
      </w:r>
      <w:r w:rsidR="009A6C40">
        <w:rPr>
          <w:rFonts w:ascii="Times New Roman" w:hAnsi="Times New Roman" w:cs="Times New Roman"/>
          <w:b/>
          <w:sz w:val="24"/>
        </w:rPr>
        <w:t>6</w:t>
      </w:r>
      <w:r w:rsidRPr="00BB6EAF">
        <w:rPr>
          <w:rFonts w:ascii="Times New Roman" w:hAnsi="Times New Roman" w:cs="Times New Roman"/>
          <w:b/>
          <w:sz w:val="24"/>
        </w:rPr>
        <w:t xml:space="preserve"> </w:t>
      </w:r>
      <w:r w:rsidRPr="00676C83">
        <w:rPr>
          <w:rFonts w:ascii="Times New Roman" w:hAnsi="Times New Roman" w:cs="Times New Roman"/>
          <w:sz w:val="24"/>
        </w:rPr>
        <w:t>Expression changes of Fusobacterium's 100 orthologous genes in CRC patients.</w:t>
      </w:r>
    </w:p>
    <w:tbl>
      <w:tblPr>
        <w:tblStyle w:val="a7"/>
        <w:tblW w:w="83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337"/>
        <w:gridCol w:w="1570"/>
        <w:gridCol w:w="1244"/>
        <w:gridCol w:w="1337"/>
        <w:gridCol w:w="1570"/>
      </w:tblGrid>
      <w:tr w:rsidR="00CA1CFF" w:rsidRPr="00BB6EAF" w14:paraId="57B703EE" w14:textId="77777777" w:rsidTr="008C4445">
        <w:tc>
          <w:tcPr>
            <w:tcW w:w="1244" w:type="dxa"/>
            <w:tcBorders>
              <w:bottom w:val="single" w:sz="4" w:space="0" w:color="auto"/>
            </w:tcBorders>
          </w:tcPr>
          <w:p w14:paraId="74CA8F20" w14:textId="77777777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Abundance</w:t>
            </w:r>
          </w:p>
          <w:p w14:paraId="5FEA74F6" w14:textId="5A792699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5DDF56C" w14:textId="77777777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Orthologous</w:t>
            </w:r>
          </w:p>
          <w:p w14:paraId="4095D85C" w14:textId="01ADDC02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2E433524" w14:textId="77777777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log10 (Fold</w:t>
            </w:r>
          </w:p>
          <w:p w14:paraId="296EBC5C" w14:textId="635A659E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Change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BCE3A29" w14:textId="77777777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Abundance</w:t>
            </w:r>
          </w:p>
          <w:p w14:paraId="183CE1DA" w14:textId="219A050C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CC06225" w14:textId="77777777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Orthologous</w:t>
            </w:r>
          </w:p>
          <w:p w14:paraId="4F9A16D7" w14:textId="6B81F58A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3B58FA3" w14:textId="77777777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log10 (Fold</w:t>
            </w:r>
          </w:p>
          <w:p w14:paraId="656B12A4" w14:textId="17545E9F" w:rsidR="008466D4" w:rsidRPr="00BB6EAF" w:rsidRDefault="008466D4" w:rsidP="00480614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B6EAF">
              <w:rPr>
                <w:rFonts w:ascii="Times New Roman" w:hAnsi="Times New Roman" w:cs="Times New Roman"/>
                <w:b/>
              </w:rPr>
              <w:t>Change)</w:t>
            </w:r>
          </w:p>
        </w:tc>
      </w:tr>
      <w:tr w:rsidR="00611E7F" w:rsidRPr="00BB6EAF" w14:paraId="7FE13C6F" w14:textId="77777777" w:rsidTr="00930B56">
        <w:tc>
          <w:tcPr>
            <w:tcW w:w="1244" w:type="dxa"/>
            <w:tcBorders>
              <w:bottom w:val="nil"/>
            </w:tcBorders>
          </w:tcPr>
          <w:p w14:paraId="231E9FF3" w14:textId="082E0C5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1</w:t>
            </w:r>
          </w:p>
        </w:tc>
        <w:tc>
          <w:tcPr>
            <w:tcW w:w="1337" w:type="dxa"/>
            <w:tcBorders>
              <w:bottom w:val="nil"/>
            </w:tcBorders>
          </w:tcPr>
          <w:p w14:paraId="68EAE2A0" w14:textId="5354C48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588</w:t>
            </w:r>
          </w:p>
        </w:tc>
        <w:tc>
          <w:tcPr>
            <w:tcW w:w="1570" w:type="dxa"/>
            <w:tcBorders>
              <w:bottom w:val="nil"/>
            </w:tcBorders>
          </w:tcPr>
          <w:p w14:paraId="1111D50E" w14:textId="7603837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399741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E7E6E6" w:themeFill="background2"/>
          </w:tcPr>
          <w:p w14:paraId="74272BC3" w14:textId="65E1D3C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E7E6E6" w:themeFill="background2"/>
          </w:tcPr>
          <w:p w14:paraId="1604FA8E" w14:textId="3A8C5C5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45</w:t>
            </w:r>
          </w:p>
        </w:tc>
        <w:tc>
          <w:tcPr>
            <w:tcW w:w="1570" w:type="dxa"/>
            <w:tcBorders>
              <w:bottom w:val="nil"/>
            </w:tcBorders>
            <w:shd w:val="clear" w:color="auto" w:fill="E7E6E6" w:themeFill="background2"/>
          </w:tcPr>
          <w:p w14:paraId="580CD8AD" w14:textId="35BEDF5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7709188</w:t>
            </w:r>
          </w:p>
        </w:tc>
      </w:tr>
      <w:tr w:rsidR="00611E7F" w:rsidRPr="00BB6EAF" w14:paraId="68D6D0A3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ED87B7C" w14:textId="699C2CB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2064C57" w14:textId="7FD68C8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55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D10B5B5" w14:textId="64DAB27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86017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517DA4A" w14:textId="23865E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6AB8F07" w14:textId="768B5B8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9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E9AEF31" w14:textId="5B444AF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0784014</w:t>
            </w:r>
          </w:p>
        </w:tc>
      </w:tr>
      <w:tr w:rsidR="00611E7F" w:rsidRPr="00BB6EAF" w14:paraId="5A124FD6" w14:textId="77777777" w:rsidTr="00930B56"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0EF301" w14:textId="276C2A6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8D3586" w14:textId="34FE91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740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FFEFDB5" w14:textId="25273DA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61989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57FA46" w14:textId="74EABD1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4B0615" w14:textId="65FC299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133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353A82" w14:textId="15D358A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4493581</w:t>
            </w:r>
          </w:p>
        </w:tc>
      </w:tr>
      <w:tr w:rsidR="00611E7F" w:rsidRPr="00BB6EAF" w14:paraId="76CED6BE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0B8DB0F1" w14:textId="7BA41EB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5C9CC1D" w14:textId="6D7575D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9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7754389" w14:textId="4E3716E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155696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8ACD289" w14:textId="6C659FB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9A86813" w14:textId="67FBA76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78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CAD7E31" w14:textId="3C51D38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40677</w:t>
            </w:r>
          </w:p>
        </w:tc>
      </w:tr>
      <w:tr w:rsidR="00611E7F" w:rsidRPr="00BB6EAF" w14:paraId="1881A627" w14:textId="77777777" w:rsidTr="00930B56">
        <w:tc>
          <w:tcPr>
            <w:tcW w:w="1244" w:type="dxa"/>
            <w:tcBorders>
              <w:top w:val="nil"/>
              <w:bottom w:val="nil"/>
            </w:tcBorders>
          </w:tcPr>
          <w:p w14:paraId="78113905" w14:textId="623B362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7C57AB7" w14:textId="32761BD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11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D4BC988" w14:textId="7817005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74065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7F1CCE" w14:textId="11ADAA9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0188BB" w14:textId="2A2C322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26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E76E5D" w14:textId="7C8D4C7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6216941</w:t>
            </w:r>
          </w:p>
        </w:tc>
      </w:tr>
      <w:tr w:rsidR="00611E7F" w:rsidRPr="00BB6EAF" w14:paraId="0D230B68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40CFDAC5" w14:textId="1498A6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1087EAD" w14:textId="2574DF6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1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D13DB0D" w14:textId="0FAB252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44156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DC784EB" w14:textId="4E754A3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DF074C9" w14:textId="53BBA84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456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CBD16DD" w14:textId="6133A26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2831024</w:t>
            </w:r>
          </w:p>
        </w:tc>
      </w:tr>
      <w:tr w:rsidR="00611E7F" w:rsidRPr="00BB6EAF" w14:paraId="6EAB8A22" w14:textId="77777777" w:rsidTr="00930B56">
        <w:tc>
          <w:tcPr>
            <w:tcW w:w="1244" w:type="dxa"/>
            <w:tcBorders>
              <w:top w:val="nil"/>
              <w:bottom w:val="nil"/>
            </w:tcBorders>
          </w:tcPr>
          <w:p w14:paraId="14795692" w14:textId="3F3ED2A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DFAE4F3" w14:textId="33BCD52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64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E3BF488" w14:textId="6E4A3BC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33716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20BF1A" w14:textId="04AD6CD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D2E03CF" w14:textId="14EA37D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55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550B9F" w14:textId="786DE91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0910803</w:t>
            </w:r>
          </w:p>
        </w:tc>
      </w:tr>
      <w:tr w:rsidR="00611E7F" w:rsidRPr="00BB6EAF" w14:paraId="25C61CBA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E0A0CF7" w14:textId="6825078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2A04842" w14:textId="30E3BF0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6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A00CE5C" w14:textId="2C24F81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26134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BF99D15" w14:textId="0C35187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20BD346" w14:textId="2B93B5A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7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AB4D117" w14:textId="5CABA3A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824286</w:t>
            </w:r>
          </w:p>
        </w:tc>
      </w:tr>
      <w:tr w:rsidR="00611E7F" w:rsidRPr="00BB6EAF" w14:paraId="68770D25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C48CCFC" w14:textId="6F9F516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FECA8FA" w14:textId="214F58B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1782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51B58F6" w14:textId="7C0A1DD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94123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5309C8D" w14:textId="6BF7AAE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4F29620" w14:textId="3FB2000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6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9763FB7" w14:textId="2AB8F06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58067</w:t>
            </w:r>
          </w:p>
        </w:tc>
      </w:tr>
      <w:tr w:rsidR="00611E7F" w:rsidRPr="00BB6EAF" w14:paraId="3D70E40C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A403117" w14:textId="4E02206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BA8015E" w14:textId="2B27D35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2163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7494DF7" w14:textId="31E4863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403766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240B5E7" w14:textId="176513F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78F2919" w14:textId="13EA842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7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A28772E" w14:textId="26DD31A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3379874</w:t>
            </w:r>
          </w:p>
        </w:tc>
      </w:tr>
      <w:tr w:rsidR="00611E7F" w:rsidRPr="00BB6EAF" w14:paraId="76272BFC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2EE96D03" w14:textId="42A1D66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C07DEF6" w14:textId="26FD568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6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5015928" w14:textId="5FEE3B0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002496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FC652E8" w14:textId="1BBB20A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6678663" w14:textId="0EC77B5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5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C9B8AC2" w14:textId="15D362A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1541</w:t>
            </w:r>
          </w:p>
        </w:tc>
      </w:tr>
      <w:tr w:rsidR="00611E7F" w:rsidRPr="00BB6EAF" w14:paraId="19C9D9AA" w14:textId="77777777" w:rsidTr="00930B56">
        <w:tc>
          <w:tcPr>
            <w:tcW w:w="1244" w:type="dxa"/>
            <w:tcBorders>
              <w:top w:val="nil"/>
              <w:bottom w:val="nil"/>
            </w:tcBorders>
          </w:tcPr>
          <w:p w14:paraId="57CF57F5" w14:textId="55A9FB3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86E441F" w14:textId="515AA91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7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938253D" w14:textId="1E16EB9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0520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F9760C" w14:textId="74DF81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2325884" w14:textId="697C039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75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7A9599" w14:textId="55A2CC2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900908</w:t>
            </w:r>
          </w:p>
        </w:tc>
      </w:tr>
      <w:tr w:rsidR="00611E7F" w:rsidRPr="00BB6EAF" w14:paraId="0529806B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6FB00261" w14:textId="75182F3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E584936" w14:textId="7058FE2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60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BFD6DC4" w14:textId="211C345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35081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468C72E" w14:textId="3D7EA4B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2ADF46C" w14:textId="617E467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75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6869C5D" w14:textId="4461FE5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563757</w:t>
            </w:r>
          </w:p>
        </w:tc>
      </w:tr>
      <w:tr w:rsidR="00611E7F" w:rsidRPr="00BB6EAF" w14:paraId="0A8C583F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A747875" w14:textId="3BD966C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13E00F0" w14:textId="5211547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0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2B6C842" w14:textId="7DE1FEB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92857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92D7A59" w14:textId="3E82A6E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0BB712B" w14:textId="7E67823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96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1F12104" w14:textId="63FC12D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188929</w:t>
            </w:r>
          </w:p>
        </w:tc>
      </w:tr>
      <w:tr w:rsidR="00611E7F" w:rsidRPr="00BB6EAF" w14:paraId="61958044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452213EF" w14:textId="1E494A9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7638C02" w14:textId="61F4C59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4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0FEF228" w14:textId="064DCE8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98525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F9CC2AB" w14:textId="3548AC6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BE507AB" w14:textId="586B69E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7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C63F407" w14:textId="2BCA3AF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331637</w:t>
            </w:r>
          </w:p>
        </w:tc>
      </w:tr>
      <w:tr w:rsidR="00611E7F" w:rsidRPr="00BB6EAF" w14:paraId="4EA494D3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F6694BC" w14:textId="7CBF82A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D64B694" w14:textId="71F82D1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7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BBD3423" w14:textId="58E6995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94462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48623E5" w14:textId="400ABAC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91BC15D" w14:textId="084558E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68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8D5D6F7" w14:textId="67710FE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735878</w:t>
            </w:r>
          </w:p>
        </w:tc>
      </w:tr>
      <w:tr w:rsidR="00611E7F" w:rsidRPr="00BB6EAF" w14:paraId="60F0334D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1AEE4D5A" w14:textId="5A0548C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31A4259" w14:textId="2196155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5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1702333" w14:textId="15BDB04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1169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60357AF" w14:textId="76ABD8C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947AD96" w14:textId="777B02C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0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DDB4B99" w14:textId="4526768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922397</w:t>
            </w:r>
          </w:p>
        </w:tc>
      </w:tr>
      <w:tr w:rsidR="00611E7F" w:rsidRPr="00BB6EAF" w14:paraId="06B4EB55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9ED0196" w14:textId="17C5754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462D7EC" w14:textId="29206F6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5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F023919" w14:textId="5C5FAE6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913747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3554F0D" w14:textId="39A73F0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AC64677" w14:textId="6F9E7BD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59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38A2B89" w14:textId="2E022D5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129142</w:t>
            </w:r>
          </w:p>
        </w:tc>
      </w:tr>
      <w:tr w:rsidR="00611E7F" w:rsidRPr="00BB6EAF" w14:paraId="4695880B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65B4D712" w14:textId="0D30D1C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5ABBA68" w14:textId="5DB3287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8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81B2511" w14:textId="3D2374A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52172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469A544" w14:textId="6028C99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3F5DC00" w14:textId="24933A9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7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A05AB9C" w14:textId="3F3BFC6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861745</w:t>
            </w:r>
          </w:p>
        </w:tc>
      </w:tr>
      <w:tr w:rsidR="00611E7F" w:rsidRPr="00BB6EAF" w14:paraId="19981A24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190D7F3" w14:textId="24EB8BF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CB969D4" w14:textId="143E2ED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85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01DE13A" w14:textId="3096B1B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327626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5564789" w14:textId="17C9FFC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A0327F6" w14:textId="7B4F398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6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620F65C" w14:textId="295E299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319672</w:t>
            </w:r>
          </w:p>
        </w:tc>
      </w:tr>
      <w:tr w:rsidR="00611E7F" w:rsidRPr="00BB6EAF" w14:paraId="17410EBE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B2F8E12" w14:textId="7B664F8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A6A552D" w14:textId="202D60C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9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C529D4E" w14:textId="07E65FD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004158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86979C6" w14:textId="3B66DE1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17182DC" w14:textId="1C6F296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8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AB61B45" w14:textId="6F94253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477891</w:t>
            </w:r>
          </w:p>
        </w:tc>
      </w:tr>
      <w:tr w:rsidR="00611E7F" w:rsidRPr="00BB6EAF" w14:paraId="69A3EC1A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5DF5F59" w14:textId="1F071B4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559A861" w14:textId="2BF7F27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6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B9D8347" w14:textId="621D382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08027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4C2262B" w14:textId="7463264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73EFE55" w14:textId="21639B4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93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6B0045B" w14:textId="05498C0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241738</w:t>
            </w:r>
          </w:p>
        </w:tc>
      </w:tr>
      <w:tr w:rsidR="00611E7F" w:rsidRPr="00BB6EAF" w14:paraId="0F151917" w14:textId="77777777" w:rsidTr="00930B56">
        <w:tc>
          <w:tcPr>
            <w:tcW w:w="1244" w:type="dxa"/>
            <w:tcBorders>
              <w:top w:val="nil"/>
              <w:bottom w:val="nil"/>
            </w:tcBorders>
          </w:tcPr>
          <w:p w14:paraId="50A58181" w14:textId="6EAF710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8660674" w14:textId="1601606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55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D12931D" w14:textId="4DDD316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122446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A2ACDB" w14:textId="1ABFFFF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CE2800" w14:textId="718CAA3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704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AE144B1" w14:textId="3C6B3ED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5545095</w:t>
            </w:r>
          </w:p>
        </w:tc>
      </w:tr>
      <w:tr w:rsidR="00611E7F" w:rsidRPr="00BB6EAF" w14:paraId="47EC8549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37703237" w14:textId="5B8EFBE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6433DEC" w14:textId="39BC32C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7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CAB6DB0" w14:textId="03F4BC4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57001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79BC272" w14:textId="52CB1A3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D7F4A28" w14:textId="7955F0B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35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74CC9F5" w14:textId="7100113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613634</w:t>
            </w:r>
          </w:p>
        </w:tc>
      </w:tr>
      <w:tr w:rsidR="00611E7F" w:rsidRPr="00BB6EAF" w14:paraId="7A0DD81E" w14:textId="77777777" w:rsidTr="00930B56"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C20DB8" w14:textId="1762537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9541A1" w14:textId="5EE7F4A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687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03AC02" w14:textId="03A1134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709543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6EA9F7F" w14:textId="54B9A35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1F58BA6" w14:textId="2AA2481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1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3FB4835" w14:textId="2EB3BE9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412948</w:t>
            </w:r>
          </w:p>
        </w:tc>
      </w:tr>
      <w:tr w:rsidR="00611E7F" w:rsidRPr="00BB6EAF" w14:paraId="0504C1EF" w14:textId="77777777" w:rsidTr="00930B56"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5D70B0" w14:textId="3227C1F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0B916A9" w14:textId="556DE44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790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A71BA6" w14:textId="73DC902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1215801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0DC895E" w14:textId="70BD42D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78EC1BA" w14:textId="40A2AD5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407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AAAC998" w14:textId="3BE00B2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264693</w:t>
            </w:r>
          </w:p>
        </w:tc>
      </w:tr>
      <w:tr w:rsidR="00611E7F" w:rsidRPr="00BB6EAF" w14:paraId="2EEF550F" w14:textId="77777777" w:rsidTr="000D792C"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14:paraId="2290AF17" w14:textId="3A48BEC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399C0DA" w14:textId="6F92FFC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79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5C882736" w14:textId="756A9C5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901463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14:paraId="6E552F69" w14:textId="27BAD97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5508C575" w14:textId="1D19251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76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4C8BEC26" w14:textId="68B0031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411973</w:t>
            </w:r>
          </w:p>
        </w:tc>
      </w:tr>
      <w:tr w:rsidR="00611E7F" w:rsidRPr="00BB6EAF" w14:paraId="4622E22D" w14:textId="77777777" w:rsidTr="000D792C"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2E9EDF77" w14:textId="13CBABE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028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1FEFA8DB" w14:textId="15FD11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35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482D9E1E" w14:textId="289BB96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20008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1917C675" w14:textId="4635D1F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8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40253D03" w14:textId="4372BA1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93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6FA27301" w14:textId="23598AB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711891</w:t>
            </w:r>
          </w:p>
        </w:tc>
      </w:tr>
      <w:tr w:rsidR="00611E7F" w:rsidRPr="00BB6EAF" w14:paraId="4D637D25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434BB915" w14:textId="078EFEC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B082136" w14:textId="79241D3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2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1EEF281" w14:textId="7982031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79730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6DA0932" w14:textId="19C5F1B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59F7DD5" w14:textId="3D2BC5E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8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2AB36D6" w14:textId="535421E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809944</w:t>
            </w:r>
          </w:p>
        </w:tc>
      </w:tr>
      <w:tr w:rsidR="00611E7F" w:rsidRPr="00BB6EAF" w14:paraId="6C8627C3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CC4C044" w14:textId="13D02EA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310EA04" w14:textId="0BBEC05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5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AEE51ED" w14:textId="2FE66C4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37977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3C9CCF7" w14:textId="59D6B74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FC8C75D" w14:textId="5DA6A0B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9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4953E5D" w14:textId="5C6FA27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8821249</w:t>
            </w:r>
          </w:p>
        </w:tc>
      </w:tr>
      <w:tr w:rsidR="00611E7F" w:rsidRPr="00BB6EAF" w14:paraId="3E61179F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1B04398" w14:textId="349A457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21E23D2" w14:textId="35D3C37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5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950DDAC" w14:textId="17FF965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06498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E54D3AC" w14:textId="1D42B2D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7492C33" w14:textId="41B83B8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7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D317BA5" w14:textId="53D02F1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5764473</w:t>
            </w:r>
          </w:p>
        </w:tc>
      </w:tr>
      <w:tr w:rsidR="00611E7F" w:rsidRPr="00BB6EAF" w14:paraId="04414C1C" w14:textId="77777777" w:rsidTr="00930B56"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D40ED2" w14:textId="1D6696D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4962E2" w14:textId="43381C3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0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6354B7" w14:textId="5AA041A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2219248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2B5B770" w14:textId="22D34F2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04B1E0D" w14:textId="74AA592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9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CCCB4CF" w14:textId="462BB71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21464</w:t>
            </w:r>
          </w:p>
        </w:tc>
      </w:tr>
      <w:tr w:rsidR="00611E7F" w:rsidRPr="00BB6EAF" w14:paraId="70637EEB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581178A8" w14:textId="03B5254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14E9E7F" w14:textId="51046AC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7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0234355" w14:textId="31823C5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077451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3DADB82" w14:textId="1F90405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E23FCF2" w14:textId="161BB98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07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5AB86EA" w14:textId="40AA726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179473</w:t>
            </w:r>
          </w:p>
        </w:tc>
      </w:tr>
      <w:tr w:rsidR="00611E7F" w:rsidRPr="00BB6EAF" w14:paraId="0896F6D1" w14:textId="77777777" w:rsidTr="00930B56">
        <w:tc>
          <w:tcPr>
            <w:tcW w:w="1244" w:type="dxa"/>
            <w:tcBorders>
              <w:top w:val="nil"/>
              <w:bottom w:val="nil"/>
            </w:tcBorders>
          </w:tcPr>
          <w:p w14:paraId="3408FB40" w14:textId="5762C0B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79BA615" w14:textId="6C510D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61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93F59AF" w14:textId="7C86714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12272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E60512F" w14:textId="7C022EA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176446" w14:textId="65F2950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563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6E9000" w14:textId="264C2AA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5349459</w:t>
            </w:r>
          </w:p>
        </w:tc>
      </w:tr>
      <w:tr w:rsidR="00611E7F" w:rsidRPr="00BB6EAF" w14:paraId="620CF468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228766DA" w14:textId="0289379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F817224" w14:textId="4CB56D8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8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404AAB7" w14:textId="673732F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64108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2160DF1" w14:textId="7AC410E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32199C3" w14:textId="530DEF5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5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B14A50E" w14:textId="58A4855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053535</w:t>
            </w:r>
          </w:p>
        </w:tc>
      </w:tr>
      <w:tr w:rsidR="00611E7F" w:rsidRPr="00BB6EAF" w14:paraId="47625E3C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26093065" w14:textId="6525FA9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9925AC6" w14:textId="4BAC5CD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62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EB12DBB" w14:textId="2E7390A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809547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E342391" w14:textId="4EC9917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1455A33" w14:textId="3A9B800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92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CA23F48" w14:textId="7A8B028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288399</w:t>
            </w:r>
          </w:p>
        </w:tc>
      </w:tr>
      <w:tr w:rsidR="00611E7F" w:rsidRPr="00BB6EAF" w14:paraId="71DE7B3A" w14:textId="77777777" w:rsidTr="00930B56"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C5FCAA" w14:textId="7D0B33D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D7AC991" w14:textId="2280647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973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93A846" w14:textId="329B7D0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781223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DAB7526" w14:textId="25DF2FF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5BA05F9" w14:textId="41EBDBA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54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C84131F" w14:textId="1056E9A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74113</w:t>
            </w:r>
          </w:p>
        </w:tc>
      </w:tr>
      <w:tr w:rsidR="00611E7F" w:rsidRPr="00BB6EAF" w14:paraId="0310EA4A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F2A60B8" w14:textId="31CFDC4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7CD6E67" w14:textId="121948A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88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F112D20" w14:textId="6F05A60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32579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0FCF7F3" w14:textId="7E40027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3C0D827" w14:textId="714E0D1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65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83136D2" w14:textId="5A594DB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340266</w:t>
            </w:r>
          </w:p>
        </w:tc>
      </w:tr>
      <w:tr w:rsidR="00611E7F" w:rsidRPr="00BB6EAF" w14:paraId="4555F5AC" w14:textId="77777777" w:rsidTr="00930B56"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F8BDC0" w14:textId="0E42534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3943050" w14:textId="46BE650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738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0E5B6F" w14:textId="1137AB1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4857141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CD67A3B" w14:textId="78ABE3CD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B1BF928" w14:textId="2F07A3B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08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B325790" w14:textId="5320D12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210159</w:t>
            </w:r>
          </w:p>
        </w:tc>
      </w:tr>
      <w:tr w:rsidR="00611E7F" w:rsidRPr="00BB6EAF" w14:paraId="1BAFA05D" w14:textId="77777777" w:rsidTr="000D792C">
        <w:tc>
          <w:tcPr>
            <w:tcW w:w="1244" w:type="dxa"/>
            <w:tcBorders>
              <w:top w:val="nil"/>
              <w:bottom w:val="nil"/>
            </w:tcBorders>
          </w:tcPr>
          <w:p w14:paraId="0DBE9078" w14:textId="2182A41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2B8FBEC" w14:textId="1FAC805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35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DA56CA4" w14:textId="37C4F07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190414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E45BC98" w14:textId="754F157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4611E82" w14:textId="2D0513B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2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CDC54D8" w14:textId="36D357E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406592</w:t>
            </w:r>
          </w:p>
        </w:tc>
      </w:tr>
      <w:tr w:rsidR="00611E7F" w:rsidRPr="00BB6EAF" w14:paraId="4B200C92" w14:textId="77777777" w:rsidTr="000D792C">
        <w:tc>
          <w:tcPr>
            <w:tcW w:w="1244" w:type="dxa"/>
            <w:tcBorders>
              <w:top w:val="nil"/>
              <w:bottom w:val="nil"/>
            </w:tcBorders>
          </w:tcPr>
          <w:p w14:paraId="3BA7C49C" w14:textId="2BDCD3A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E2E70AF" w14:textId="1949AAB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404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6A5C583" w14:textId="3A26419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08836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097078F" w14:textId="75F6BED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D09D20B" w14:textId="64E0511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6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CCBA25A" w14:textId="0C94028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341051</w:t>
            </w:r>
          </w:p>
        </w:tc>
      </w:tr>
      <w:tr w:rsidR="00611E7F" w:rsidRPr="00BB6EAF" w14:paraId="6AAA348D" w14:textId="77777777" w:rsidTr="000D792C">
        <w:tc>
          <w:tcPr>
            <w:tcW w:w="1244" w:type="dxa"/>
            <w:tcBorders>
              <w:top w:val="nil"/>
              <w:bottom w:val="nil"/>
            </w:tcBorders>
          </w:tcPr>
          <w:p w14:paraId="278F0785" w14:textId="51B07F57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52041EC" w14:textId="68AFDA6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69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18DD4F3" w14:textId="3D5BA93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91422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2F3C6E" w14:textId="1604CEE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2E0CC0" w14:textId="2532A63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82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ABCB7C" w14:textId="231FD21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448446</w:t>
            </w:r>
          </w:p>
        </w:tc>
      </w:tr>
      <w:tr w:rsidR="00611E7F" w:rsidRPr="00BB6EAF" w14:paraId="0304FC0F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1EAF03A1" w14:textId="7B1205F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B2AFB60" w14:textId="00779B7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830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AFA5B14" w14:textId="0794011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6939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184F9DC" w14:textId="5182F4D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57266D5" w14:textId="16CBA01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1868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0DFC13C" w14:textId="1CC93CC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239236</w:t>
            </w:r>
          </w:p>
        </w:tc>
      </w:tr>
      <w:tr w:rsidR="00611E7F" w:rsidRPr="00BB6EAF" w14:paraId="0DE988D1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1467615" w14:textId="63B1998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72CEB08" w14:textId="026806A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3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14175EF" w14:textId="6BD5294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06734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7563E78" w14:textId="27F7FCC1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2A769F9" w14:textId="6F2CFDB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04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B9929E9" w14:textId="2C0D955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2177</w:t>
            </w:r>
          </w:p>
        </w:tc>
      </w:tr>
      <w:tr w:rsidR="00611E7F" w:rsidRPr="00BB6EAF" w14:paraId="5CB5D61A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5332841B" w14:textId="2F5C3A3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402D2E7" w14:textId="6B9DBAD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11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B61D29F" w14:textId="1D15116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610215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2D9C40D" w14:textId="6FA83C5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742F998" w14:textId="2027183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64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F6E1204" w14:textId="16D938F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592054</w:t>
            </w:r>
          </w:p>
        </w:tc>
      </w:tr>
      <w:tr w:rsidR="00611E7F" w:rsidRPr="00BB6EAF" w14:paraId="6D81D2C6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46E39B8E" w14:textId="00315BB2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4D376F2" w14:textId="4C48C99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1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F86EC04" w14:textId="1F6BBD9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99203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61947F1" w14:textId="2420F48F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2E9D75F" w14:textId="266A6785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62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FF823C9" w14:textId="5B12175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1299513</w:t>
            </w:r>
          </w:p>
        </w:tc>
      </w:tr>
      <w:tr w:rsidR="00611E7F" w:rsidRPr="00BB6EAF" w14:paraId="5922B192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287FE068" w14:textId="009772B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CD0AD9A" w14:textId="03561C9C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11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CA0D325" w14:textId="199447B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28189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0D1295A" w14:textId="1F52E91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32C45BA" w14:textId="6016E72E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013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47BB6DA" w14:textId="69AFC9D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301601</w:t>
            </w:r>
          </w:p>
        </w:tc>
      </w:tr>
      <w:tr w:rsidR="00611E7F" w:rsidRPr="00BB6EAF" w14:paraId="1FBEC91E" w14:textId="77777777" w:rsidTr="00930B56">
        <w:tc>
          <w:tcPr>
            <w:tcW w:w="1244" w:type="dxa"/>
            <w:tcBorders>
              <w:top w:val="nil"/>
              <w:bottom w:val="nil"/>
            </w:tcBorders>
          </w:tcPr>
          <w:p w14:paraId="230308DB" w14:textId="4D19838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67772BB" w14:textId="6890166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48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F793A1C" w14:textId="7AB8BFA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88212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B73DA2" w14:textId="4AC4FAB6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C43443" w14:textId="17DF402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14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15C1F6" w14:textId="6AAD0C74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7272712</w:t>
            </w:r>
          </w:p>
        </w:tc>
      </w:tr>
      <w:tr w:rsidR="00611E7F" w:rsidRPr="00BB6EAF" w14:paraId="1124CF82" w14:textId="77777777" w:rsidTr="007F60B9">
        <w:tc>
          <w:tcPr>
            <w:tcW w:w="1244" w:type="dxa"/>
            <w:tcBorders>
              <w:top w:val="nil"/>
              <w:bottom w:val="nil"/>
            </w:tcBorders>
          </w:tcPr>
          <w:p w14:paraId="75365A10" w14:textId="66D84D4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12A13AB" w14:textId="1C9DD0D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308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6416AB4" w14:textId="6D60F01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73474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6A73E3B" w14:textId="01D2EC6A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90B11CF" w14:textId="0BC3BAC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875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28B70AC4" w14:textId="6EE00DD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65568</w:t>
            </w:r>
          </w:p>
        </w:tc>
      </w:tr>
      <w:tr w:rsidR="00611E7F" w:rsidRPr="00BB6EAF" w14:paraId="42A0843A" w14:textId="77777777" w:rsidTr="00930B56">
        <w:tc>
          <w:tcPr>
            <w:tcW w:w="1244" w:type="dxa"/>
            <w:tcBorders>
              <w:top w:val="nil"/>
            </w:tcBorders>
            <w:shd w:val="clear" w:color="auto" w:fill="E7E6E6" w:themeFill="background2"/>
          </w:tcPr>
          <w:p w14:paraId="4C395A95" w14:textId="1318F9B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0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E7E6E6" w:themeFill="background2"/>
          </w:tcPr>
          <w:p w14:paraId="4F54F459" w14:textId="3AE6859B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1940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E7E6E6" w:themeFill="background2"/>
          </w:tcPr>
          <w:p w14:paraId="092EDB98" w14:textId="38A06573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016966</w:t>
            </w:r>
          </w:p>
        </w:tc>
        <w:tc>
          <w:tcPr>
            <w:tcW w:w="1244" w:type="dxa"/>
            <w:tcBorders>
              <w:top w:val="nil"/>
            </w:tcBorders>
          </w:tcPr>
          <w:p w14:paraId="65AB00DA" w14:textId="13C45F40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37" w:type="dxa"/>
            <w:tcBorders>
              <w:top w:val="nil"/>
            </w:tcBorders>
          </w:tcPr>
          <w:p w14:paraId="6C4C9298" w14:textId="24801D38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02931</w:t>
            </w:r>
          </w:p>
        </w:tc>
        <w:tc>
          <w:tcPr>
            <w:tcW w:w="1570" w:type="dxa"/>
            <w:tcBorders>
              <w:top w:val="nil"/>
            </w:tcBorders>
          </w:tcPr>
          <w:p w14:paraId="50A0C488" w14:textId="61EDA9A9" w:rsidR="00611E7F" w:rsidRPr="00BB6EAF" w:rsidRDefault="00611E7F" w:rsidP="004806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E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137328</w:t>
            </w:r>
          </w:p>
        </w:tc>
      </w:tr>
    </w:tbl>
    <w:p w14:paraId="70C48B8A" w14:textId="09C705E7" w:rsidR="00E378F1" w:rsidRDefault="00E378F1" w:rsidP="00480614">
      <w:pPr>
        <w:widowControl/>
        <w:spacing w:line="440" w:lineRule="exact"/>
        <w:jc w:val="left"/>
        <w:rPr>
          <w:rFonts w:ascii="Times New Roman" w:hAnsi="Times New Roman" w:cs="Times New Roman"/>
        </w:rPr>
      </w:pPr>
    </w:p>
    <w:p w14:paraId="78A5C016" w14:textId="24869C86" w:rsidR="001C098E" w:rsidRPr="00E378F1" w:rsidRDefault="001C098E" w:rsidP="00E378F1">
      <w:pPr>
        <w:widowControl/>
        <w:jc w:val="left"/>
        <w:rPr>
          <w:rFonts w:ascii="Times New Roman" w:hAnsi="Times New Roman" w:cs="Times New Roman" w:hint="eastAsia"/>
        </w:rPr>
      </w:pPr>
      <w:bookmarkStart w:id="2" w:name="_GoBack"/>
      <w:bookmarkEnd w:id="2"/>
    </w:p>
    <w:sectPr w:rsidR="001C098E" w:rsidRPr="00E37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77089" w14:textId="77777777" w:rsidR="00915973" w:rsidRDefault="00915973" w:rsidP="005A5055">
      <w:r>
        <w:separator/>
      </w:r>
    </w:p>
  </w:endnote>
  <w:endnote w:type="continuationSeparator" w:id="0">
    <w:p w14:paraId="247769CE" w14:textId="77777777" w:rsidR="00915973" w:rsidRDefault="00915973" w:rsidP="005A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C03FC" w14:textId="77777777" w:rsidR="00915973" w:rsidRDefault="00915973" w:rsidP="005A5055">
      <w:r>
        <w:separator/>
      </w:r>
    </w:p>
  </w:footnote>
  <w:footnote w:type="continuationSeparator" w:id="0">
    <w:p w14:paraId="1EFCD2AE" w14:textId="77777777" w:rsidR="00915973" w:rsidRDefault="00915973" w:rsidP="005A5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7E6BFA"/>
    <w:multiLevelType w:val="hybridMultilevel"/>
    <w:tmpl w:val="F954D2DC"/>
    <w:lvl w:ilvl="0" w:tplc="E44A928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716"/>
    <w:rsid w:val="000012D1"/>
    <w:rsid w:val="00005C80"/>
    <w:rsid w:val="0002373E"/>
    <w:rsid w:val="00026D4D"/>
    <w:rsid w:val="00033CC8"/>
    <w:rsid w:val="00041CCB"/>
    <w:rsid w:val="000421CF"/>
    <w:rsid w:val="00052893"/>
    <w:rsid w:val="00053A21"/>
    <w:rsid w:val="00060A64"/>
    <w:rsid w:val="00075A67"/>
    <w:rsid w:val="00086EA9"/>
    <w:rsid w:val="00086F5D"/>
    <w:rsid w:val="000A7EFA"/>
    <w:rsid w:val="000C7F52"/>
    <w:rsid w:val="000D792C"/>
    <w:rsid w:val="001110FD"/>
    <w:rsid w:val="00136034"/>
    <w:rsid w:val="00164B4E"/>
    <w:rsid w:val="001668C5"/>
    <w:rsid w:val="001C098E"/>
    <w:rsid w:val="001F12CE"/>
    <w:rsid w:val="00220BD2"/>
    <w:rsid w:val="00234E22"/>
    <w:rsid w:val="002354F5"/>
    <w:rsid w:val="00235FFC"/>
    <w:rsid w:val="00242C2C"/>
    <w:rsid w:val="0026699D"/>
    <w:rsid w:val="00295E70"/>
    <w:rsid w:val="00297A09"/>
    <w:rsid w:val="002A0071"/>
    <w:rsid w:val="002A7B02"/>
    <w:rsid w:val="002B6167"/>
    <w:rsid w:val="002D7E3E"/>
    <w:rsid w:val="002E1E98"/>
    <w:rsid w:val="00312C22"/>
    <w:rsid w:val="00327A39"/>
    <w:rsid w:val="00373EAF"/>
    <w:rsid w:val="0038637C"/>
    <w:rsid w:val="003C01C4"/>
    <w:rsid w:val="003D3D24"/>
    <w:rsid w:val="003F2466"/>
    <w:rsid w:val="0040485A"/>
    <w:rsid w:val="004220C2"/>
    <w:rsid w:val="004416F5"/>
    <w:rsid w:val="00445716"/>
    <w:rsid w:val="00480614"/>
    <w:rsid w:val="004B6202"/>
    <w:rsid w:val="004D29E6"/>
    <w:rsid w:val="0050324E"/>
    <w:rsid w:val="00503471"/>
    <w:rsid w:val="0053641A"/>
    <w:rsid w:val="005809EF"/>
    <w:rsid w:val="005A5055"/>
    <w:rsid w:val="005B3AC8"/>
    <w:rsid w:val="005B5FF0"/>
    <w:rsid w:val="005C37FF"/>
    <w:rsid w:val="005E386D"/>
    <w:rsid w:val="005F0348"/>
    <w:rsid w:val="00611E7F"/>
    <w:rsid w:val="0061368B"/>
    <w:rsid w:val="00624280"/>
    <w:rsid w:val="00644E99"/>
    <w:rsid w:val="00646CA2"/>
    <w:rsid w:val="006541F9"/>
    <w:rsid w:val="00676C83"/>
    <w:rsid w:val="00692E4F"/>
    <w:rsid w:val="00693B8D"/>
    <w:rsid w:val="006A3258"/>
    <w:rsid w:val="006A7C32"/>
    <w:rsid w:val="006C4F1D"/>
    <w:rsid w:val="006D206B"/>
    <w:rsid w:val="0071777E"/>
    <w:rsid w:val="007344C4"/>
    <w:rsid w:val="007379D5"/>
    <w:rsid w:val="0076296F"/>
    <w:rsid w:val="00765915"/>
    <w:rsid w:val="00770A65"/>
    <w:rsid w:val="00794861"/>
    <w:rsid w:val="007B3B18"/>
    <w:rsid w:val="007B5056"/>
    <w:rsid w:val="007C4368"/>
    <w:rsid w:val="007E373F"/>
    <w:rsid w:val="007F60B9"/>
    <w:rsid w:val="0080148D"/>
    <w:rsid w:val="00804000"/>
    <w:rsid w:val="00804BFA"/>
    <w:rsid w:val="00811604"/>
    <w:rsid w:val="00820F71"/>
    <w:rsid w:val="00821CF0"/>
    <w:rsid w:val="00821DF1"/>
    <w:rsid w:val="008315F1"/>
    <w:rsid w:val="00832553"/>
    <w:rsid w:val="008466D4"/>
    <w:rsid w:val="008572D3"/>
    <w:rsid w:val="008657DB"/>
    <w:rsid w:val="008713E3"/>
    <w:rsid w:val="00882902"/>
    <w:rsid w:val="00890853"/>
    <w:rsid w:val="00893F0B"/>
    <w:rsid w:val="008978E1"/>
    <w:rsid w:val="008A5955"/>
    <w:rsid w:val="008C4445"/>
    <w:rsid w:val="008C7FEA"/>
    <w:rsid w:val="008D3C21"/>
    <w:rsid w:val="008D469E"/>
    <w:rsid w:val="00915973"/>
    <w:rsid w:val="00930B56"/>
    <w:rsid w:val="009515BE"/>
    <w:rsid w:val="00953192"/>
    <w:rsid w:val="00957EEB"/>
    <w:rsid w:val="009602E5"/>
    <w:rsid w:val="00967318"/>
    <w:rsid w:val="009A0071"/>
    <w:rsid w:val="009A6C40"/>
    <w:rsid w:val="009C1E16"/>
    <w:rsid w:val="00A02900"/>
    <w:rsid w:val="00A15E25"/>
    <w:rsid w:val="00A2095C"/>
    <w:rsid w:val="00A241E7"/>
    <w:rsid w:val="00A2596E"/>
    <w:rsid w:val="00A26649"/>
    <w:rsid w:val="00A3470A"/>
    <w:rsid w:val="00A5062D"/>
    <w:rsid w:val="00A53A9C"/>
    <w:rsid w:val="00AD2847"/>
    <w:rsid w:val="00AF2321"/>
    <w:rsid w:val="00B060BB"/>
    <w:rsid w:val="00B14491"/>
    <w:rsid w:val="00B17F18"/>
    <w:rsid w:val="00B217B1"/>
    <w:rsid w:val="00B44FEE"/>
    <w:rsid w:val="00B45E8E"/>
    <w:rsid w:val="00B707FE"/>
    <w:rsid w:val="00B753E1"/>
    <w:rsid w:val="00B81C7E"/>
    <w:rsid w:val="00B92616"/>
    <w:rsid w:val="00BB6EAF"/>
    <w:rsid w:val="00BE3414"/>
    <w:rsid w:val="00BE6EFE"/>
    <w:rsid w:val="00C024A9"/>
    <w:rsid w:val="00C151C7"/>
    <w:rsid w:val="00C21BDA"/>
    <w:rsid w:val="00C34637"/>
    <w:rsid w:val="00C410AB"/>
    <w:rsid w:val="00C4645E"/>
    <w:rsid w:val="00C53477"/>
    <w:rsid w:val="00C572BE"/>
    <w:rsid w:val="00C83D27"/>
    <w:rsid w:val="00CA1CFF"/>
    <w:rsid w:val="00CA5A95"/>
    <w:rsid w:val="00CA735A"/>
    <w:rsid w:val="00CB261B"/>
    <w:rsid w:val="00CC7671"/>
    <w:rsid w:val="00CE3DAA"/>
    <w:rsid w:val="00CE4723"/>
    <w:rsid w:val="00CF0FA1"/>
    <w:rsid w:val="00CF4C07"/>
    <w:rsid w:val="00D06D4D"/>
    <w:rsid w:val="00D149FF"/>
    <w:rsid w:val="00D25E37"/>
    <w:rsid w:val="00D4292B"/>
    <w:rsid w:val="00D4382B"/>
    <w:rsid w:val="00D667D9"/>
    <w:rsid w:val="00D728BA"/>
    <w:rsid w:val="00D76795"/>
    <w:rsid w:val="00D80C0A"/>
    <w:rsid w:val="00D81A76"/>
    <w:rsid w:val="00DB7539"/>
    <w:rsid w:val="00DD0B26"/>
    <w:rsid w:val="00DD7F6B"/>
    <w:rsid w:val="00DE3664"/>
    <w:rsid w:val="00E3461D"/>
    <w:rsid w:val="00E378F1"/>
    <w:rsid w:val="00E41EE5"/>
    <w:rsid w:val="00E43B71"/>
    <w:rsid w:val="00E533C4"/>
    <w:rsid w:val="00E93EE9"/>
    <w:rsid w:val="00EA39F3"/>
    <w:rsid w:val="00EA4A49"/>
    <w:rsid w:val="00EA4DBE"/>
    <w:rsid w:val="00F055F5"/>
    <w:rsid w:val="00F5485C"/>
    <w:rsid w:val="00F550A5"/>
    <w:rsid w:val="00F62B3F"/>
    <w:rsid w:val="00F82D24"/>
    <w:rsid w:val="00F84A57"/>
    <w:rsid w:val="00FD25DF"/>
    <w:rsid w:val="00FE25C6"/>
    <w:rsid w:val="00FF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9063A"/>
  <w15:chartTrackingRefBased/>
  <w15:docId w15:val="{3DF9D310-E6D3-49B4-B4F3-933BB996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055"/>
    <w:rPr>
      <w:sz w:val="18"/>
      <w:szCs w:val="18"/>
    </w:rPr>
  </w:style>
  <w:style w:type="table" w:styleId="a7">
    <w:name w:val="Table Grid"/>
    <w:basedOn w:val="a1"/>
    <w:uiPriority w:val="39"/>
    <w:rsid w:val="005A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A7EF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0D79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79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1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1E8F3-3957-4A93-9B25-B507A35F6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9</TotalTime>
  <Pages>10</Pages>
  <Words>1489</Words>
  <Characters>8492</Characters>
  <Application>Microsoft Office Word</Application>
  <DocSecurity>0</DocSecurity>
  <Lines>70</Lines>
  <Paragraphs>19</Paragraphs>
  <ScaleCrop>false</ScaleCrop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ongze</dc:creator>
  <cp:keywords/>
  <dc:description/>
  <cp:lastModifiedBy>FengMeng</cp:lastModifiedBy>
  <cp:revision>587</cp:revision>
  <dcterms:created xsi:type="dcterms:W3CDTF">2022-07-07T02:01:00Z</dcterms:created>
  <dcterms:modified xsi:type="dcterms:W3CDTF">2023-02-06T07:16:00Z</dcterms:modified>
</cp:coreProperties>
</file>